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?>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34F762" w14:textId="1F571AA9" w:rsidR="00D303ED" w:rsidRPr="00E63FEB" w:rsidRDefault="003A4422" w:rsidP="00D303ED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S2 Predicted lncRNAs in </w:t>
      </w:r>
      <w:r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Nosema bombycis</w:t>
      </w:r>
    </w:p>
    <w:tbl>
      <w:tblPr>
        <w:tblStyle w:val="a7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100"/>
        <w:gridCol w:w="5137"/>
      </w:tblGrid>
      <w:tr w:rsidR="00994970" w:rsidRPr="00B04D8E" w14:paraId="7C5D80A9" w14:textId="77777777" w:rsidTr="00994970">
        <w:tc>
          <w:tcPr>
            <w:tcW w:w="2127" w:type="dxa"/>
            <w:tcBorders>
              <w:top w:val="single" w:sz="12" w:space="0" w:color="auto"/>
              <w:bottom w:val="single" w:sz="6" w:space="0" w:color="auto"/>
            </w:tcBorders>
          </w:tcPr>
          <w:p w14:paraId="2FA76218" w14:textId="77777777" w:rsidR="00994970" w:rsidRPr="00994970" w:rsidRDefault="00994970" w:rsidP="00E97218">
            <w:pPr>
              <w:autoSpaceDE w:val="0"/>
              <w:autoSpaceDN w:val="0"/>
              <w:ind w:firstLine="36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Name</w:t>
            </w:r>
          </w:p>
        </w:tc>
        <w:tc>
          <w:tcPr>
            <w:tcW w:w="1100" w:type="dxa"/>
            <w:tcBorders>
              <w:top w:val="single" w:sz="12" w:space="0" w:color="auto"/>
              <w:bottom w:val="single" w:sz="6" w:space="0" w:color="auto"/>
            </w:tcBorders>
          </w:tcPr>
          <w:p w14:paraId="2FA76218" w14:textId="77777777" w:rsidR="00994970" w:rsidRPr="00994970" w:rsidRDefault="00994970" w:rsidP="00E97218">
            <w:pPr>
              <w:autoSpaceDE w:val="0"/>
              <w:autoSpaceDN w:val="0"/>
              <w:ind w:firstLine="36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ocus</w:t>
            </w:r>
          </w:p>
        </w:tc>
        <w:tc>
          <w:tcPr>
            <w:tcW w:w="5137" w:type="dxa"/>
            <w:tcBorders>
              <w:top w:val="single" w:sz="12" w:space="0" w:color="auto"/>
              <w:bottom w:val="single" w:sz="6" w:space="0" w:color="auto"/>
            </w:tcBorders>
          </w:tcPr>
          <w:p w14:paraId="436B09A3" w14:textId="77777777" w:rsidR="00994970" w:rsidRPr="00994970" w:rsidRDefault="00994970" w:rsidP="00E97218">
            <w:pPr>
              <w:autoSpaceDE w:val="0"/>
              <w:autoSpaceDN w:val="0"/>
              <w:ind w:rightChars="-1230" w:right="-2706" w:firstLine="36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equence</w:t>
            </w:r>
          </w:p>
        </w:tc>
      </w:tr>
      <w:tr w:rsidR="00994970" w:rsidRPr="00B04D8E" w14:paraId="7BAC08CB" w14:textId="77777777" w:rsidTr="00994970">
        <w:tc>
          <w:tcPr>
            <w:tcW w:w="2127" w:type="dxa"/>
            <w:tcBorders>
              <w:top w:val="single" w:sz="6" w:space="0" w:color="auto"/>
            </w:tcBorders>
          </w:tcPr>
          <w:p w14:paraId="2A1DDA6B" w14:textId="77777777" w:rsidR="00994970" w:rsidRPr="00994970" w:rsidRDefault="00994970" w:rsidP="00E97218">
            <w:pPr>
              <w:autoSpaceDE w:val="0"/>
              <w:autoSpaceDN w:val="0"/>
              <w:ind w:firstLine="36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CONS_00000007</w:t>
            </w:r>
          </w:p>
        </w:tc>
        <w:tc>
          <w:tcPr>
            <w:tcW w:w="1100" w:type="dxa"/>
            <w:tcBorders>
              <w:top w:val="single" w:sz="6" w:space="0" w:color="auto"/>
            </w:tcBorders>
          </w:tcPr>
          <w:p w14:paraId="2A1DDA6B" w14:textId="77777777" w:rsidR="00994970" w:rsidRPr="00994970" w:rsidRDefault="00994970" w:rsidP="00E97218">
            <w:pPr>
              <w:autoSpaceDE w:val="0"/>
              <w:autoSpaceDN w:val="0"/>
              <w:ind w:firstLine="36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5137" w:type="dxa"/>
            <w:tcBorders>
              <w:top w:val="single" w:sz="6" w:space="0" w:color="auto"/>
            </w:tcBorders>
          </w:tcPr>
          <w:p w14:paraId="5650FAA2" w14:textId="77777777" w:rsidR="00994970" w:rsidRPr="00994970" w:rsidRDefault="00994970" w:rsidP="00994970">
            <w:pPr>
              <w:autoSpaceDE w:val="0"/>
              <w:autoSpaceDN w:val="0"/>
              <w:spacing w:line="240" w:lineRule="exact"/>
              <w:ind w:rightChars="-42" w:right="-92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AACAATCCAACAAACCAATCAGAGCTACCGACAACTTTAGGGGCTCATCTTCAAACAACAACAAATCTAATAAAAACATTAAAACCAATTCAAATATAAACATTCTGGAGACGTATCTCCATGAGGGATACGTCAGTTTGTTAACAAAGAGCGTAACCACAAAGAGTGGTCTCCAGAGCAGAACAAGATTGATACAGAAATTTGATAAAAATAAAAATCCAAAAAAGATTAAATTCAAGAAACCGTTCGAGGGAATTGTAGACGATTGGTACGAAGAGGTATCAATAATAGAAGATATAAGTGGCATAGAAGTTTTTGAATGGTGCGAATTATTCGAAGATTTATCAATGACAAACAAGTGGAACAAGTCGGTGCAGATACAATTATTAAAGAGATTAGTCAAAGATCCCATAATAACGGATAGAGGACTTAAAGAGTCCTGGAAAGAAATTAGAAGACAGTTAATAACCGCAGTGTACCCAGAGG</w:t>
            </w:r>
          </w:p>
        </w:tc>
      </w:tr>
      <w:tr w:rsidR="00994970" w:rsidRPr="00B04D8E" w14:paraId="36F98CBF" w14:textId="77777777" w:rsidTr="00994970">
        <w:tc>
          <w:tcPr>
            <w:tcW w:w="2127" w:type="dxa"/>
          </w:tcPr>
          <w:p w14:paraId="11DA3BD3" w14:textId="77777777" w:rsidR="00994970" w:rsidRPr="00994970" w:rsidRDefault="00994970" w:rsidP="00E97218">
            <w:pPr>
              <w:autoSpaceDE w:val="0"/>
              <w:autoSpaceDN w:val="0"/>
              <w:ind w:firstLine="36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CONS_00000008</w:t>
            </w:r>
          </w:p>
        </w:tc>
        <w:tc>
          <w:tcPr>
            <w:tcW w:w="1100" w:type="dxa"/>
          </w:tcPr>
          <w:p w14:paraId="11DA3BD3" w14:textId="77777777" w:rsidR="00994970" w:rsidRPr="00994970" w:rsidRDefault="00994970" w:rsidP="00E97218">
            <w:pPr>
              <w:autoSpaceDE w:val="0"/>
              <w:autoSpaceDN w:val="0"/>
              <w:ind w:firstLine="36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5137" w:type="dxa"/>
          </w:tcPr>
          <w:p w14:paraId="7C35CCAA" w14:textId="77777777" w:rsidR="00994970" w:rsidRPr="00994970" w:rsidRDefault="00994970" w:rsidP="00994970">
            <w:pPr>
              <w:autoSpaceDE w:val="0"/>
              <w:autoSpaceDN w:val="0"/>
              <w:spacing w:line="240" w:lineRule="exact"/>
              <w:ind w:rightChars="-42" w:right="-92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GTAATAGTATTCTTTCATAATTATAAAACATTTTGATAATTGTACTGCCATGGGATCAATAGGATGTCATAACGATGAAGAACATAAAAGAATATGATAAAACATAGTCTTTGAATTCTAATTCATTTTAGGATAACCCTTTGAACTTAAGCATATCAGTAAAAGGAGGAAAAGAAACTAACAAGGATTTCTTTAGTAGTGGCGAATGAACAAGAAAGAACTCATTATGTAATCTATATTCCAGTGGTTCCCAACCTTTTTAGGTTCGCGCCCCACTTTCGGGATTTTGAAATCAAAAATGCCCCCTTGCCC</w:t>
            </w:r>
          </w:p>
        </w:tc>
      </w:tr>
      <w:tr w:rsidR="00994970" w:rsidRPr="00B04D8E" w14:paraId="724CD076" w14:textId="77777777" w:rsidTr="00994970">
        <w:tc>
          <w:tcPr>
            <w:tcW w:w="2127" w:type="dxa"/>
          </w:tcPr>
          <w:p w14:paraId="1E993FF3" w14:textId="77777777" w:rsidR="00994970" w:rsidRPr="00994970" w:rsidRDefault="00994970" w:rsidP="00E97218">
            <w:pPr>
              <w:autoSpaceDE w:val="0"/>
              <w:autoSpaceDN w:val="0"/>
              <w:ind w:firstLine="36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CONS_00000141</w:t>
            </w:r>
          </w:p>
        </w:tc>
        <w:tc>
          <w:tcPr>
            <w:tcW w:w="1100" w:type="dxa"/>
          </w:tcPr>
          <w:p w14:paraId="1E993FF3" w14:textId="77777777" w:rsidR="00994970" w:rsidRPr="00994970" w:rsidRDefault="00994970" w:rsidP="00E97218">
            <w:pPr>
              <w:autoSpaceDE w:val="0"/>
              <w:autoSpaceDN w:val="0"/>
              <w:ind w:firstLine="36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137" w:type="dxa"/>
          </w:tcPr>
          <w:p w14:paraId="78370878" w14:textId="77777777" w:rsidR="00994970" w:rsidRPr="00994970" w:rsidRDefault="00994970" w:rsidP="00994970">
            <w:pPr>
              <w:autoSpaceDE w:val="0"/>
              <w:autoSpaceDN w:val="0"/>
              <w:spacing w:line="240" w:lineRule="exact"/>
              <w:ind w:rightChars="-42" w:right="-92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AGCAAATCATCCTAAGCTCTCTTTTGTTTATAAGTAGCATCTATACAAGTAATGTAAATGGTAAGAACCTTTCTGTATTCGGTGCCTTTTTCGGATCACCTAACGATAATGATACCACTCGTGAACACTGTTGTAGTCCCCGTAACAAATTTCATCTTACGAGCTTTAGTTCTGGATGTGATCTTCAAAAAGAAGTTGAGTGTCTTAGAGCTGAATGTAAAAAATCCACAGAATGTTGCAATGTCGTCTCTTTGTGTTCTGGACTTAGTGAATGCGAATACGTTGAAAAAACTTGCGATGCCATAAAACAATACTACCAAAAACAAGCAATAAACACGGACGTAAAGATTACATTAGTCTTAAAATGGATTTACAAATGTATGAACACTACTTCTAGGGCTAAGTTGGCCGTATTCACTGCTCATGCCATTTTCAATACTAGTGCATTTGCATGCCTTGAAGCCGAAGGCACCTGGAAATACAGATCAAGAGGTTTACTTGCTATCCAAGGAGAAAAGAACTATGGGCTTTTAACTTCTTACTCTAGAAACCGTGAAAATTTCAAAGAATGTCCTCATCGTTTGGCTGACTTAAATTGTGATGTCATCAGTGTTACTGTCGACTGGTGGTACAGAAATGTAGGAAAGTGTTGTAAAGATTTCTTCGGAAGTCTTGAGATTCTAAAGCCTTCCGAATGGACTGCTTTAAAGAAAAACTGTGCCGATAGGGAGTCTGCTAGAAGATTAGAAAACAGAAGAAGATTGTACGAAATATTGGTTGGATG</w:t>
            </w:r>
          </w:p>
        </w:tc>
      </w:tr>
      <w:tr w:rsidR="00994970" w:rsidRPr="00B04D8E" w14:paraId="10298409" w14:textId="77777777" w:rsidTr="00994970">
        <w:tc>
          <w:tcPr>
            <w:tcW w:w="2127" w:type="dxa"/>
          </w:tcPr>
          <w:p w14:paraId="07E63C3A" w14:textId="77777777" w:rsidR="00994970" w:rsidRPr="00994970" w:rsidRDefault="00994970" w:rsidP="00E97218">
            <w:pPr>
              <w:autoSpaceDE w:val="0"/>
              <w:autoSpaceDN w:val="0"/>
              <w:ind w:firstLine="36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CONS_00002914</w:t>
            </w:r>
          </w:p>
        </w:tc>
        <w:tc>
          <w:tcPr>
            <w:tcW w:w="1100" w:type="dxa"/>
          </w:tcPr>
          <w:p w14:paraId="07E63C3A" w14:textId="77777777" w:rsidR="00994970" w:rsidRPr="00994970" w:rsidRDefault="00994970" w:rsidP="00E97218">
            <w:pPr>
              <w:autoSpaceDE w:val="0"/>
              <w:autoSpaceDN w:val="0"/>
              <w:ind w:firstLine="36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5137" w:type="dxa"/>
          </w:tcPr>
          <w:p w14:paraId="26A12C34" w14:textId="77777777" w:rsidR="00994970" w:rsidRPr="00994970" w:rsidRDefault="00994970" w:rsidP="00994970">
            <w:pPr>
              <w:autoSpaceDE w:val="0"/>
              <w:autoSpaceDN w:val="0"/>
              <w:spacing w:line="240" w:lineRule="exact"/>
              <w:ind w:rightChars="-42" w:right="-92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GGTGCTCTGGTGTGTTTAACGACATACTACCACCTCACCTCCTGAGAAGAAAGAAGAAGTACTGAGATGAGACTATCTAATTGGCAGATGAAATAGGATTAAAGAAGATAATGAATGTTAAGTGTATGTAAGACAGGAAAAGAATGTACGATTAAAACGGGAAAACTAAAAGCCCAATGTGTGAGGAGACCCTAAGAGGCTCAGAGAGAGAGAGACGGTACGATTTAAAAGGGGAAAGGACAGCCAGAGAGAGCGCGCCCCAGAGGACTCCAGAGAGAGGAGACGGTACGATTTAAAGGGGATAACAGATGGCCCAGAGTGTGAGGCGCACCCCAAGGAACTCAGAGAGAGACACAGTACAATTTATGTAAAAACCACAACTAGATGGTTGATGGATTCCTTAGCTAATAGGACCATCAAAACTTTTCTTCCTATAAATTAGGGTTAGCAGCTATAACTAACGTCTTAACATCACTTAACAACCCCCCCTCCACCATGTTTTCATTATCTTTTTTCAATTCTTTTTCTTTTGTCATTTGTATATTTTTGGATTGGTCAGCACAAGTGGAGGAAGTTGGTCCCAAGAACTTCTTGAAGATAGAGTCTAGTAAAATAGAAGATTTGAGAAGAAAATAAAAGTAATTACCAACA</w:t>
            </w:r>
          </w:p>
        </w:tc>
      </w:tr>
      <w:tr w:rsidR="00994970" w:rsidRPr="00B04D8E" w14:paraId="7B847997" w14:textId="77777777" w:rsidTr="00994970">
        <w:tc>
          <w:tcPr>
            <w:tcW w:w="2127" w:type="dxa"/>
          </w:tcPr>
          <w:p w14:paraId="23BB0924" w14:textId="77777777" w:rsidR="00994970" w:rsidRPr="00994970" w:rsidRDefault="00994970" w:rsidP="00E97218">
            <w:pPr>
              <w:autoSpaceDE w:val="0"/>
              <w:autoSpaceDN w:val="0"/>
              <w:ind w:firstLine="36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CONS_00000152</w:t>
            </w:r>
          </w:p>
        </w:tc>
        <w:tc>
          <w:tcPr>
            <w:tcW w:w="1100" w:type="dxa"/>
          </w:tcPr>
          <w:p w14:paraId="23BB0924" w14:textId="77777777" w:rsidR="00994970" w:rsidRPr="00994970" w:rsidRDefault="00994970" w:rsidP="00E97218">
            <w:pPr>
              <w:autoSpaceDE w:val="0"/>
              <w:autoSpaceDN w:val="0"/>
              <w:ind w:firstLine="36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137" w:type="dxa"/>
          </w:tcPr>
          <w:p w14:paraId="595A6293" w14:textId="77777777" w:rsidR="00994970" w:rsidRPr="00994970" w:rsidRDefault="00994970" w:rsidP="00994970">
            <w:pPr>
              <w:autoSpaceDE w:val="0"/>
              <w:autoSpaceDN w:val="0"/>
              <w:spacing w:line="240" w:lineRule="exact"/>
              <w:ind w:rightChars="-42" w:right="-92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GCAAATCATCCTAAGCTCTCTTTTGTTTATAAGTAGCATCTATACAAGTAATGTAAATGGTAAGAACCTTTCTGTATTCGGTGCCTTTTTCGGATCACCTAACGATAATGATACCACTCGTGAACACTGTTGTAGTCCCCGTAACAAATTTCATCTTACGAGCTTTAGTTCTGGATGTGATCTTCAAAAAGAAGTTGAGTGTCTTAGAGCTGAATGTAAAAAATCCACAGAATGTTGCAATGTCGTCTCTTTGTGTTCTGGACTTAGTGAATGCGAATACGTTGAAAAAACTTGCGATGCCATAAAACAATACTACCAAAAACAAGCAATAAACACGGACGTAAAGATTACATTAGTCTTAAAATGGATTTACAAATGTATGAACACTACTTCTA</w:t>
              <w:lastRenderedPageBreak/>
              <w:t>GGGCTAAGTTGGCCGTATTCACTGCTCATGCCATTTTCAATACTAGTGCATTTGCATGCCTTGAAGCCGAAGGCACCTGGAAATACAGATCAAGAGGTTTACTTGCTATCCAAGGAGAAAAGAACTATGGGCTTTTAACTTCTTACTCTAGAAACCGTGAAAATTTCAAAGAATGTCCTCATCGTTTGGCTGACTTAAATTGTGATGTCATCAGTGTTACTGTCGACTGGTGGTACAGAAATGTAGGAAAGTGTTGTAAAGATTTCTTCGGAAGTCTTGAGATTCTAAAGCCTTCCGAATGGACTGCTTTAAAGAAAAACTGTGCCGATAGGGAGTCTGCTAGAAGATTAGAAAACAGAAGAAGATTGTACGAAATATTGGTTGGATG</w:t>
            </w:r>
          </w:p>
        </w:tc>
      </w:tr>
      <w:tr w:rsidR="00994970" w:rsidRPr="00B04D8E" w14:paraId="73972F59" w14:textId="77777777" w:rsidTr="00994970">
        <w:tc>
          <w:tcPr>
            <w:tcW w:w="2127" w:type="dxa"/>
          </w:tcPr>
          <w:p w14:paraId="24398E0B" w14:textId="77777777" w:rsidR="00994970" w:rsidRPr="00994970" w:rsidRDefault="00994970" w:rsidP="00E97218">
            <w:pPr>
              <w:autoSpaceDE w:val="0"/>
              <w:autoSpaceDN w:val="0"/>
              <w:ind w:firstLine="36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TCONS_00000968</w:t>
            </w:r>
          </w:p>
        </w:tc>
        <w:tc>
          <w:tcPr>
            <w:tcW w:w="1100" w:type="dxa"/>
          </w:tcPr>
          <w:p w14:paraId="24398E0B" w14:textId="77777777" w:rsidR="00994970" w:rsidRPr="00994970" w:rsidRDefault="00994970" w:rsidP="00E97218">
            <w:pPr>
              <w:autoSpaceDE w:val="0"/>
              <w:autoSpaceDN w:val="0"/>
              <w:ind w:firstLine="36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–</w:t>
            </w:r>
          </w:p>
        </w:tc>
        <w:tc>
          <w:tcPr>
            <w:tcW w:w="5137" w:type="dxa"/>
          </w:tcPr>
          <w:p w14:paraId="4F0AFCF5" w14:textId="77777777" w:rsidR="00994970" w:rsidRPr="00994970" w:rsidRDefault="00994970" w:rsidP="00994970">
            <w:pPr>
              <w:autoSpaceDE w:val="0"/>
              <w:autoSpaceDN w:val="0"/>
              <w:spacing w:line="240" w:lineRule="exact"/>
              <w:ind w:rightChars="-42" w:right="-92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ATTTACCAGGTATAACATGGTGTAATATTTTATCATGATAGTGGTGCATGGCCGTTTCCAATGGATGCTGTGAAGTAATGATTAATTTCAACAAGATGTGAGACCCTCATTTAGACAGATGTAGTGATACATATGAAGGAGAGGATTAAAACAGGTCCGTTATGCCCTAAGATAATCTGGGTTGCACGCGCAATACAATAATATTTGATATTATAAGGGATAATATAATGTAAGATATATTTGAACACGGAATTGCTAGTAAATTTTATTTAATAAGTAGAATTGAATGAGTCCCTGTTCTTTGTACACAC</w:t>
            </w:r>
          </w:p>
        </w:tc>
      </w:tr>
      <w:tr w:rsidR="00994970" w:rsidRPr="00B04D8E" w14:paraId="3B55CDC6" w14:textId="77777777" w:rsidTr="00994970">
        <w:tc>
          <w:tcPr>
            <w:tcW w:w="2127" w:type="dxa"/>
          </w:tcPr>
          <w:p w14:paraId="0A005C33" w14:textId="77777777" w:rsidR="00994970" w:rsidRPr="00994970" w:rsidRDefault="00994970" w:rsidP="00E97218">
            <w:pPr>
              <w:autoSpaceDE w:val="0"/>
              <w:autoSpaceDN w:val="0"/>
              <w:ind w:firstLine="36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CONS_00001630</w:t>
            </w:r>
          </w:p>
        </w:tc>
        <w:tc>
          <w:tcPr>
            <w:tcW w:w="1100" w:type="dxa"/>
          </w:tcPr>
          <w:p w14:paraId="0A005C33" w14:textId="77777777" w:rsidR="00994970" w:rsidRPr="00994970" w:rsidRDefault="00994970" w:rsidP="00E97218">
            <w:pPr>
              <w:autoSpaceDE w:val="0"/>
              <w:autoSpaceDN w:val="0"/>
              <w:ind w:firstLine="36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137" w:type="dxa"/>
          </w:tcPr>
          <w:p w14:paraId="4ADDD589" w14:textId="77777777" w:rsidR="00994970" w:rsidRPr="00994970" w:rsidRDefault="00994970" w:rsidP="00994970">
            <w:pPr>
              <w:autoSpaceDE w:val="0"/>
              <w:autoSpaceDN w:val="0"/>
              <w:spacing w:line="240" w:lineRule="exact"/>
              <w:ind w:rightChars="-42" w:right="-92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GGAGATTACCAGATGACAGTATTAAAGAATCATAGGTGATTTGTCATCTGGTAAGACCCGAAACATAGTGAACTATATATGTCAATGGTTGAAGATAAACGACCGTTTATTGGAAGACCTAAGTCATTCTGACGTGCAAATCGATGGTGAAAGATGTATATAGTGGCGAAAGACCAATCGAACTATGTGGTAGCTGGTTCACAGCGAAATGTCTCTTAGGACAGTTGAGTATAAATAAAGTAAATAGATGTAGAGTCAATACAATGTTTAATTATATTGTTTAACTTCTAATTCTATAGGTTTGTATGTTTTATAAATACTTACTGATATTTACGATACTCAAGTGGGCAAGAATAAGATCTATCAGTTAGTTGTTAAGGTAATGGCTTAACAAGACTATGACGGATAACGGTATTACTTTGTAATATTCCGGAGAAGGAGCCTGAGAGATTGCTACTAAGTCTAAGGATTGCAGCAGGGGCGAAACTTGACCTATGATATTATATTGAGGCAGTTATGAGTAGTATTTTATAATTATTGTAGTATTGTAAGTACATATTACAAGATAAATCGGAGGGCAAATCGAGTGCCAGCAGCCGCGGTAATACTTGTTCCGATAGTGTGTATGATGATTGATGCAGTTAAAAAGTCTGTAGTTTATTTATAATAAGCATTGTAAGGTATACTGTATGGTTAGGAGAGAGATGAAATGTGATAACCCTAACTGGATGAACAGAAGCGAAAGCTGTATACTTAAATGTATTATTAGAACAAGGACGTAAGCTAGAGGATCGAAGATGATTAGATACCATTGTAGTTCTAGCAGTAAACTATGTTGAATCATAGATATATTTTGATATATATTTATGTAGAGAAATTAAGATTATATTGATTCTGGGG</w:t>
            </w:r>
          </w:p>
        </w:tc>
      </w:tr>
      <w:tr w:rsidR="00994970" w:rsidRPr="00B04D8E" w14:paraId="20E296DD" w14:textId="77777777" w:rsidTr="00994970">
        <w:tc>
          <w:tcPr>
            <w:tcW w:w="2127" w:type="dxa"/>
          </w:tcPr>
          <w:p w14:paraId="65C3F912" w14:textId="77777777" w:rsidR="00994970" w:rsidRPr="00994970" w:rsidRDefault="00994970" w:rsidP="00E97218">
            <w:pPr>
              <w:autoSpaceDE w:val="0"/>
              <w:autoSpaceDN w:val="0"/>
              <w:ind w:firstLine="36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CONS_00002520</w:t>
            </w:r>
          </w:p>
        </w:tc>
        <w:tc>
          <w:tcPr>
            <w:tcW w:w="1100" w:type="dxa"/>
          </w:tcPr>
          <w:p w14:paraId="65C3F912" w14:textId="77777777" w:rsidR="00994970" w:rsidRPr="00994970" w:rsidRDefault="00994970" w:rsidP="00E97218">
            <w:pPr>
              <w:autoSpaceDE w:val="0"/>
              <w:autoSpaceDN w:val="0"/>
              <w:ind w:firstLine="36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5137" w:type="dxa"/>
          </w:tcPr>
          <w:p w14:paraId="2A372712" w14:textId="77777777" w:rsidR="00994970" w:rsidRPr="00994970" w:rsidRDefault="00994970" w:rsidP="00994970">
            <w:pPr>
              <w:autoSpaceDE w:val="0"/>
              <w:autoSpaceDN w:val="0"/>
              <w:spacing w:line="240" w:lineRule="exact"/>
              <w:ind w:rightChars="-42" w:right="-92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TCAAATTATCTATATATTAAATACGTGAAGCAAAAAACTTTGTATTCCTTTTTACGAAAATTGCGCGGACGGAGGAGTATGAAATTTTCCACACTTATAGAAGATATAGAGAAGAAGTGCACAATGCTAATATTTATTTTAAATAATGCGTAAAAGATACATTAAATTAATAAAGAAAACATTATACACACTACCATGTATTTGATACACACACGCATGTATACTATTTGT</w:t>
            </w:r>
          </w:p>
        </w:tc>
      </w:tr>
      <w:tr w:rsidR="00994970" w:rsidRPr="00B04D8E" w14:paraId="3371A07F" w14:textId="77777777" w:rsidTr="00994970">
        <w:tc>
          <w:tcPr>
            <w:tcW w:w="2127" w:type="dxa"/>
          </w:tcPr>
          <w:p w14:paraId="2FC24E0A" w14:textId="77777777" w:rsidR="00994970" w:rsidRPr="00994970" w:rsidRDefault="00994970" w:rsidP="00E97218">
            <w:pPr>
              <w:autoSpaceDE w:val="0"/>
              <w:autoSpaceDN w:val="0"/>
              <w:ind w:firstLine="36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CONS_00002522</w:t>
            </w:r>
          </w:p>
        </w:tc>
        <w:tc>
          <w:tcPr>
            <w:tcW w:w="1100" w:type="dxa"/>
          </w:tcPr>
          <w:p w14:paraId="2FC24E0A" w14:textId="77777777" w:rsidR="00994970" w:rsidRPr="00994970" w:rsidRDefault="00994970" w:rsidP="00E97218">
            <w:pPr>
              <w:autoSpaceDE w:val="0"/>
              <w:autoSpaceDN w:val="0"/>
              <w:ind w:firstLine="36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5137" w:type="dxa"/>
          </w:tcPr>
          <w:p w14:paraId="4C38A07C" w14:textId="77777777" w:rsidR="00994970" w:rsidRPr="00994970" w:rsidRDefault="00994970" w:rsidP="00994970">
            <w:pPr>
              <w:autoSpaceDE w:val="0"/>
              <w:autoSpaceDN w:val="0"/>
              <w:spacing w:line="240" w:lineRule="exact"/>
              <w:ind w:rightChars="-42" w:right="-92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ATCACATGATTTTTTTTTTGGAACGAAGTTCCCTAACCGGGAAAAAACGTCCGTAACGTAAGATTTTTATTAGTAATGCACACAGTGTACGACTTAACTTTGTAATAACGTACAAAAAATAACATATTTTTTTATCATTCATTGACCACGATCTCAGAGCGTTCGTTTGCGCAATACACTAACTCTTATGCAAACAACCGTGAATGAAGTGTACCACAATAAGTTCGCACGTTACCGAATGACCGTGGGTTGTTGCGAAACCTCCAGTTTTATTTTCTTTATACCTCGAATAGAACTTAAAATTAATATTTTTATAATAAGGAACTTCGTTCCTATCCGGTGTCCCACGACACCACACATCTTTTTTATGGTTATTTTC</w:t>
            </w:r>
          </w:p>
        </w:tc>
      </w:tr>
      <w:tr w:rsidR="00994970" w:rsidRPr="00B04D8E" w14:paraId="7F2CFDAE" w14:textId="77777777" w:rsidTr="00994970">
        <w:tc>
          <w:tcPr>
            <w:tcW w:w="2127" w:type="dxa"/>
          </w:tcPr>
          <w:p w14:paraId="2926EDBF" w14:textId="77777777" w:rsidR="00994970" w:rsidRPr="00994970" w:rsidRDefault="00994970" w:rsidP="00E97218">
            <w:pPr>
              <w:autoSpaceDE w:val="0"/>
              <w:autoSpaceDN w:val="0"/>
              <w:ind w:firstLine="36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CONS_00002524</w:t>
            </w:r>
          </w:p>
        </w:tc>
        <w:tc>
          <w:tcPr>
            <w:tcW w:w="1100" w:type="dxa"/>
          </w:tcPr>
          <w:p w14:paraId="2926EDBF" w14:textId="77777777" w:rsidR="00994970" w:rsidRPr="00994970" w:rsidRDefault="00994970" w:rsidP="00E97218">
            <w:pPr>
              <w:autoSpaceDE w:val="0"/>
              <w:autoSpaceDN w:val="0"/>
              <w:ind w:firstLine="36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137" w:type="dxa"/>
          </w:tcPr>
          <w:p w14:paraId="557B8869" w14:textId="77777777" w:rsidR="00994970" w:rsidRPr="00994970" w:rsidRDefault="00994970" w:rsidP="00994970">
            <w:pPr>
              <w:autoSpaceDE w:val="0"/>
              <w:autoSpaceDN w:val="0"/>
              <w:spacing w:line="240" w:lineRule="exact"/>
              <w:ind w:rightChars="-42" w:right="-92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CTTCTATAATCGCAGATTTCGCCAAGACCACGTTTTACACAAATATTAATAAAGACAAACAATATTTAATCTATTCTCAATTTGACCACAGATTTTAAGCAGTAAACTTGATGACTAAAAACTTGACAATATACAAATAGTATACATGCGTGTGTGTATCAAATACATGGTAGTGTGTATAATGTTTTCTTTATTAATTTAATGTATCTTTTACGCATTATTTAAAATAAATATTAGCATTGTGCACTTCTTCTTAGTTCTCTATAAGTGTGGAAAATTTCATACTCCTCCGTCCGCGCAATTTTCGTAAAAAGGAATACAAAGTTTTTTGCTTCACGTATTTAATATATAGATAATTTGAAA</w:t>
            </w:r>
          </w:p>
        </w:tc>
      </w:tr>
      <w:tr w:rsidR="00994970" w:rsidRPr="00B04D8E" w14:paraId="12039088" w14:textId="77777777" w:rsidTr="00994970">
        <w:tc>
          <w:tcPr>
            <w:tcW w:w="2127" w:type="dxa"/>
          </w:tcPr>
          <w:p w14:paraId="7C0CFEBC" w14:textId="77777777" w:rsidR="00994970" w:rsidRPr="00994970" w:rsidRDefault="00994970" w:rsidP="00E97218">
            <w:pPr>
              <w:autoSpaceDE w:val="0"/>
              <w:autoSpaceDN w:val="0"/>
              <w:ind w:firstLine="36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CONS_00002525</w:t>
            </w:r>
          </w:p>
        </w:tc>
        <w:tc>
          <w:tcPr>
            <w:tcW w:w="1100" w:type="dxa"/>
          </w:tcPr>
          <w:p w14:paraId="7C0CFEBC" w14:textId="77777777" w:rsidR="00994970" w:rsidRPr="00994970" w:rsidRDefault="00994970" w:rsidP="00E97218">
            <w:pPr>
              <w:autoSpaceDE w:val="0"/>
              <w:autoSpaceDN w:val="0"/>
              <w:ind w:firstLine="36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137" w:type="dxa"/>
          </w:tcPr>
          <w:p w14:paraId="19955C53" w14:textId="77777777" w:rsidR="00994970" w:rsidRPr="00994970" w:rsidRDefault="00994970" w:rsidP="00994970">
            <w:pPr>
              <w:autoSpaceDE w:val="0"/>
              <w:autoSpaceDN w:val="0"/>
              <w:spacing w:line="240" w:lineRule="exact"/>
              <w:ind w:rightChars="-42" w:right="-92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ATTAGTAAGACTAGTGGCCCCCGGTGGTCGAAATTCGACTATAATGAGGTGAAATTAGGTATAAGTTTGTACACTATCATGATTCTATTGTCAAAGACTTCTATAATCGCAGATTTCGCCAAGACCACGTTTTACACAAATATTAATA</w:t>
              <w:lastRenderedPageBreak/>
              <w:t>AAGACAAACAATATTTAATCTATTCTCAATTTGACCACAGATTTTAAGCAGTAAACTTGATGACTAAAAACTTGACAATATACAAATAGTATACATGCGTGTGTGTATCAAATACATGGTAGTGTGTATAATGTTTTCTTTATTAATTTAATGTATCTTTTACGCATTATTTAAAATAAATATTAGCATTGTGCACTTCTTCTCTATATCTTCTATAAGTGTGGAAAATTTCATACTCCTCCGTCCGCGCAATTTTCGTAAAAAGGAATACAAAGTTTTTTGCTTCACGTATTTAATATATAGATAATTTGAAA</w:t>
            </w:r>
          </w:p>
        </w:tc>
      </w:tr>
      <w:tr w:rsidR="00994970" w:rsidRPr="00B04D8E" w14:paraId="0DBB942E" w14:textId="77777777" w:rsidTr="00994970">
        <w:tc>
          <w:tcPr>
            <w:tcW w:w="2127" w:type="dxa"/>
          </w:tcPr>
          <w:p w14:paraId="2DCC639C" w14:textId="77777777" w:rsidR="00994970" w:rsidRPr="00994970" w:rsidRDefault="00994970" w:rsidP="00E97218">
            <w:pPr>
              <w:autoSpaceDE w:val="0"/>
              <w:autoSpaceDN w:val="0"/>
              <w:ind w:firstLine="36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TCONS_00002526</w:t>
            </w:r>
          </w:p>
        </w:tc>
        <w:tc>
          <w:tcPr>
            <w:tcW w:w="1100" w:type="dxa"/>
          </w:tcPr>
          <w:p w14:paraId="2DCC639C" w14:textId="77777777" w:rsidR="00994970" w:rsidRPr="00994970" w:rsidRDefault="00994970" w:rsidP="00E97218">
            <w:pPr>
              <w:autoSpaceDE w:val="0"/>
              <w:autoSpaceDN w:val="0"/>
              <w:ind w:firstLine="36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3</w:t>
            </w:r>
          </w:p>
        </w:tc>
        <w:tc>
          <w:tcPr>
            <w:tcW w:w="5137" w:type="dxa"/>
          </w:tcPr>
          <w:p w14:paraId="151625FA" w14:textId="77777777" w:rsidR="00994970" w:rsidRPr="00994970" w:rsidRDefault="00994970" w:rsidP="00994970">
            <w:pPr>
              <w:autoSpaceDE w:val="0"/>
              <w:autoSpaceDN w:val="0"/>
              <w:spacing w:line="240" w:lineRule="exact"/>
              <w:ind w:rightChars="-42" w:right="-92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ATTAGTAAGACTAGTGGCCCCCGGTGGTCGAAATTCGACTATAATGAGGTGAAATTAGGTATAAGTTTGTACACTATCATGATTCTATTGTCAAAGACTTCTATAATCGCAGATTTCGCCAAGACCACGTTTTACACAAATATTAATAAAGACAAACAATATTTAATCTATTCTCAATTTGACCACAGATTTTAAGCAGTAAACTTGATGACTAAAAACTTGACAATATACAAATAGTATACATGCGTGTGTGTATCAAATACATGGTAGTGTGTATAATGTTTTCTTTATTAATTTAATGTATCTTTTACGCATTATTTAAAATAAATATTAGCATTGTGCACTTCTTCTCTATATTAGTTCTCTATAAGTGTGGAAAATTTCATACTCCTCCGTCCGCGCAATTTTCGTAAAAAGGAATACAAAGTTTTTTGCTTCACGTATTTAATATATAGATAATTTGAAA</w:t>
            </w:r>
          </w:p>
        </w:tc>
      </w:tr>
      <w:tr w:rsidR="00994970" w:rsidRPr="00B04D8E" w14:paraId="027CE0FA" w14:textId="77777777" w:rsidTr="00994970">
        <w:tc>
          <w:tcPr>
            <w:tcW w:w="2127" w:type="dxa"/>
          </w:tcPr>
          <w:p w14:paraId="70307091" w14:textId="77777777" w:rsidR="00994970" w:rsidRPr="00994970" w:rsidRDefault="00994970" w:rsidP="00E97218">
            <w:pPr>
              <w:autoSpaceDE w:val="0"/>
              <w:autoSpaceDN w:val="0"/>
              <w:ind w:firstLine="36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CONS_00002816</w:t>
            </w:r>
          </w:p>
        </w:tc>
        <w:tc>
          <w:tcPr>
            <w:tcW w:w="1100" w:type="dxa"/>
          </w:tcPr>
          <w:p w14:paraId="70307091" w14:textId="77777777" w:rsidR="00994970" w:rsidRPr="00994970" w:rsidRDefault="00994970" w:rsidP="00E97218">
            <w:pPr>
              <w:autoSpaceDE w:val="0"/>
              <w:autoSpaceDN w:val="0"/>
              <w:ind w:firstLine="36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137" w:type="dxa"/>
          </w:tcPr>
          <w:p w14:paraId="0D5B4BF0" w14:textId="77777777" w:rsidR="00994970" w:rsidRPr="00994970" w:rsidRDefault="00994970" w:rsidP="00994970">
            <w:pPr>
              <w:autoSpaceDE w:val="0"/>
              <w:autoSpaceDN w:val="0"/>
              <w:spacing w:line="240" w:lineRule="exact"/>
              <w:ind w:rightChars="-42" w:right="-92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TAATGTGTCTTCTTTTTATCCACCTTATCCCTCTAGGTGAGGTCGGCACAGCAATTTTTTCTCTTCCATTCTCTTCTATCAGCCGTCATCTCAACACTCACTCCTCTCTCTCTCATATCGTCATTCACACACTCCATCCATGTCTTCTTCGGTCGATCTCTTCCCCCTCTACCTTGCACTACCATTTCCATACATCTCCTAGTCACATGCATCTTTTTTTTTTTGTTTTTTATTGCTTAGATGGGTAGACGAGCTCACAGCCCACCTGGTGTTAAGTGGTTACTGGAGCCCATAGACATCTACTACGTACATGCGCCACCCATCTCGAGGTATAAGTTCTAAGGTCTCAGTATAGTTACAACGGTTGCCCCACCCTTCAAACCGAAACGCATTACTGCTTCACGGCAGAAACAGGCGGGTTGCTGGTACCCACCCGTGCGGACTCACAAGAGGATTTACCACCAGTAATTAAGAAAA</w:t>
            </w:r>
          </w:p>
        </w:tc>
      </w:tr>
      <w:tr w:rsidR="00994970" w:rsidRPr="00B04D8E" w14:paraId="09B45B66" w14:textId="77777777" w:rsidTr="00994970">
        <w:tc>
          <w:tcPr>
            <w:tcW w:w="2127" w:type="dxa"/>
          </w:tcPr>
          <w:p w14:paraId="0BCF7F6F" w14:textId="77777777" w:rsidR="00994970" w:rsidRPr="00994970" w:rsidRDefault="00994970" w:rsidP="00E97218">
            <w:pPr>
              <w:autoSpaceDE w:val="0"/>
              <w:autoSpaceDN w:val="0"/>
              <w:ind w:firstLine="36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CONS_00002817</w:t>
            </w:r>
          </w:p>
        </w:tc>
        <w:tc>
          <w:tcPr>
            <w:tcW w:w="1100" w:type="dxa"/>
          </w:tcPr>
          <w:p w14:paraId="0BCF7F6F" w14:textId="77777777" w:rsidR="00994970" w:rsidRPr="00994970" w:rsidRDefault="00994970" w:rsidP="00E97218">
            <w:pPr>
              <w:autoSpaceDE w:val="0"/>
              <w:autoSpaceDN w:val="0"/>
              <w:ind w:firstLine="36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137" w:type="dxa"/>
          </w:tcPr>
          <w:p w14:paraId="32588A09" w14:textId="77777777" w:rsidR="00994970" w:rsidRPr="00994970" w:rsidRDefault="00994970" w:rsidP="00994970">
            <w:pPr>
              <w:autoSpaceDE w:val="0"/>
              <w:autoSpaceDN w:val="0"/>
              <w:spacing w:line="240" w:lineRule="exact"/>
              <w:ind w:rightChars="-42" w:right="-92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CTTTCAAGCCGTATGAAGTCGTCGTGACCTAAAGGATAAGACGTCCGGTGCATTCGTATGTAGCGATGCACCGGTGTTCGAATCCCGCAGGCGGGTACCAATTTTTCTAATGAAATACGTACTTAACAATTGTTCACGATTGACTTCCACGGTGAAGGAATAACATCGTGGTGTATGGTGGTAGGACCTCTTGTGAGTCCGCGCGGGTAGGTACCACCGCCCCGCCTATTACTGCCGTGAAGCAGTAATGCGTTTCGGTTTGAAGGGTAGGGCAGCCGATGTAACTATATTGTAGATGTCTATGGGCTCCAGTAACCACTTAACACCAGGTGGGCTGTGAGCTCGTACACCCACCTAAGCAATAAAAAAAACAAGCGCAACGTGTGAATGTGTTGAACGCGAGCTACATGGTAGGCGGAGTGGGGGTGTTAGGATTTATTTTCGTTACGGAATTCCTAGACTCGGTCGCCACACTCAAAGCACGCGATAAAAGCTATGCAATAGCTTAAAAAGTA</w:t>
            </w:r>
          </w:p>
        </w:tc>
      </w:tr>
      <w:tr w:rsidR="00994970" w:rsidRPr="00B04D8E" w14:paraId="31AE595B" w14:textId="77777777" w:rsidTr="00994970">
        <w:tc>
          <w:tcPr>
            <w:tcW w:w="2127" w:type="dxa"/>
          </w:tcPr>
          <w:p w14:paraId="6722FE01" w14:textId="77777777" w:rsidR="00994970" w:rsidRPr="00994970" w:rsidRDefault="00994970" w:rsidP="00E97218">
            <w:pPr>
              <w:autoSpaceDE w:val="0"/>
              <w:autoSpaceDN w:val="0"/>
              <w:ind w:firstLine="36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CONS_00002818</w:t>
            </w:r>
          </w:p>
        </w:tc>
        <w:tc>
          <w:tcPr>
            <w:tcW w:w="1100" w:type="dxa"/>
          </w:tcPr>
          <w:p w14:paraId="6722FE01" w14:textId="77777777" w:rsidR="00994970" w:rsidRPr="00994970" w:rsidRDefault="00994970" w:rsidP="00E97218">
            <w:pPr>
              <w:autoSpaceDE w:val="0"/>
              <w:autoSpaceDN w:val="0"/>
              <w:ind w:firstLine="36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137" w:type="dxa"/>
          </w:tcPr>
          <w:p w14:paraId="4477596C" w14:textId="77777777" w:rsidR="00994970" w:rsidRPr="00994970" w:rsidRDefault="00994970" w:rsidP="00994970">
            <w:pPr>
              <w:autoSpaceDE w:val="0"/>
              <w:autoSpaceDN w:val="0"/>
              <w:spacing w:line="240" w:lineRule="exact"/>
              <w:ind w:rightChars="-42" w:right="-92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CTTTCAAGCCGTATGAAGTCGTCGTGACCTAAAGGATAAGACGTCCGGTGCATTCGTATGTAGCGATGCACCGGTGTTCGAATCCCGCAGGCGGGTACCAATTTTTCTAATGAAATACGTACTTAACAATTGTTCACGATTGACTTCCACGGTGAAGGAATAACATCGTGGTGTATGGTGGTAGGACCTCTTGTGAGTCCGCGCGGGTAGGTACCACCGCCCCGCCTATTACTGCCGTGAAGCAGTAATGCGTTTCGGTTTGAAGGGTAGGGCAGCCGATGTAATTTTTTTTTGTTTTTTATTGCTTAGATGGGTAGACGAGCTCACAGCCCACCTGGTGTTAAGTGGTTACTGGAGCCCATAGACATCTACTACGTACATGCGCCACCCATCTCGAGGTATAAGTTCTAAGGTCTCAGTATAGTTACAACGGTTGCCCCACCCTTCAAACCGAAACGCATTACTGCTTCACGGCAGAAACAGGCGGGTTGCTGGTACCCACCCGTGCGGACTCACAAGAGGATTTACCACCAGTAATTAAGAAAA</w:t>
            </w:r>
          </w:p>
        </w:tc>
      </w:tr>
      <w:tr w:rsidR="00994970" w:rsidRPr="00B04D8E" w14:paraId="25F52D33" w14:textId="77777777" w:rsidTr="00994970">
        <w:tc>
          <w:tcPr>
            <w:tcW w:w="2127" w:type="dxa"/>
          </w:tcPr>
          <w:p w14:paraId="08A6B8BA" w14:textId="77777777" w:rsidR="00994970" w:rsidRPr="00994970" w:rsidRDefault="00994970" w:rsidP="00E97218">
            <w:pPr>
              <w:autoSpaceDE w:val="0"/>
              <w:autoSpaceDN w:val="0"/>
              <w:ind w:firstLine="36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CONS_00002819</w:t>
            </w:r>
          </w:p>
        </w:tc>
        <w:tc>
          <w:tcPr>
            <w:tcW w:w="1100" w:type="dxa"/>
          </w:tcPr>
          <w:p w14:paraId="08A6B8BA" w14:textId="77777777" w:rsidR="00994970" w:rsidRPr="00994970" w:rsidRDefault="00994970" w:rsidP="00E97218">
            <w:pPr>
              <w:autoSpaceDE w:val="0"/>
              <w:autoSpaceDN w:val="0"/>
              <w:ind w:firstLine="36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137" w:type="dxa"/>
          </w:tcPr>
          <w:p w14:paraId="7F0961AD" w14:textId="77777777" w:rsidR="00994970" w:rsidRPr="00994970" w:rsidRDefault="00994970" w:rsidP="00994970">
            <w:pPr>
              <w:autoSpaceDE w:val="0"/>
              <w:autoSpaceDN w:val="0"/>
              <w:spacing w:line="240" w:lineRule="exact"/>
              <w:ind w:rightChars="-42" w:right="-92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CTTTCAAGCCGTATGAAGTCGTCGTGACCTAAAGGATAAGACGTCCGGTGCATTCGTATGTAGCGATGCACCGGTGTTCGAATCCCGCAGGCGGGTACCAATTTTTCTAATGAAATACGTACTTAACAATTGTTCACGATTGACTTCCACGGTGAAGGAATAACATCTATACTAATATATAAATCTACAGTGGTTTTTACGGATGTTCCGTTATAACTACTGAACCATGCATCCGATTGACTTGAAACTTTGTATCCATGTAGAAAATACATGTACTTAATGGATAGGCTAATATTTATATGAGTGTTGGACTCCCTACACCAGTTGCGGGGGCGTTAATGATGAG</w:t>
              <w:lastRenderedPageBreak/>
              <w:t>AATCTTTGTGGGGGTGAGAAATAATAATGTTAATTTTAAATGCCCAGCGAAGCGGACGGGTACAGCTAGTATC</w:t>
            </w:r>
          </w:p>
        </w:tc>
      </w:tr>
      <w:tr w:rsidR="00994970" w:rsidRPr="00B04D8E" w14:paraId="5A53C842" w14:textId="77777777" w:rsidTr="00994970">
        <w:tc>
          <w:tcPr>
            <w:tcW w:w="2127" w:type="dxa"/>
          </w:tcPr>
          <w:p w14:paraId="49D3C10A" w14:textId="77777777" w:rsidR="00994970" w:rsidRPr="00994970" w:rsidRDefault="00994970" w:rsidP="00E97218">
            <w:pPr>
              <w:autoSpaceDE w:val="0"/>
              <w:autoSpaceDN w:val="0"/>
              <w:ind w:firstLine="36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TCONS_00002820</w:t>
            </w:r>
          </w:p>
        </w:tc>
        <w:tc>
          <w:tcPr>
            <w:tcW w:w="1100" w:type="dxa"/>
          </w:tcPr>
          <w:p w14:paraId="49D3C10A" w14:textId="77777777" w:rsidR="00994970" w:rsidRPr="00994970" w:rsidRDefault="00994970" w:rsidP="00E97218">
            <w:pPr>
              <w:autoSpaceDE w:val="0"/>
              <w:autoSpaceDN w:val="0"/>
              <w:ind w:firstLine="36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4</w:t>
            </w:r>
          </w:p>
        </w:tc>
        <w:tc>
          <w:tcPr>
            <w:tcW w:w="5137" w:type="dxa"/>
          </w:tcPr>
          <w:p w14:paraId="5BA1695C" w14:textId="77777777" w:rsidR="00994970" w:rsidRPr="00994970" w:rsidRDefault="00994970" w:rsidP="00994970">
            <w:pPr>
              <w:autoSpaceDE w:val="0"/>
              <w:autoSpaceDN w:val="0"/>
              <w:spacing w:line="240" w:lineRule="exact"/>
              <w:ind w:rightChars="-42" w:right="-92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CTTTCAAGCCGTATGAAGTCGTCGTGACCTAAAGGATAAGACGTCCGGTGCATTCGTATGTAGCGATGCACCGGTGTTCGAATCCCGCAGGCGGGTACCAATTTTTCTAATGAAATACGTACTTAACAATTGTTCACGATTGACTTCCACGGTGAAGGAATAACATCGTGGTGTATGGTGGTAGGACCTCTTGTGAGTCCGCGCGGGTAGGTACCACCGCCCCGCCTATTACTGCCGTGAAGCAGTAATGCGTTTCGGTTTGAAGGGTAGGGCAGCCGATGTAACTATATAAATTATATCTCAAGGTGTGTGGCGCATTTACATTGTAGATGTCTATGGGCTCCAGTAACCACTTAACACCAGGTGGGCTGTGAGCTCGTACACCCACCTAAGCAATAAAAAAAATTAAAAAAAATGGCAAAATACATGTACTTAATGGATAGGCTAATATTTATATGAGTGTTGGACTCCCTACACCAGTTGCGGGGGCGTTAATGATGAGAATCTTTGTGGGGGTGAGAAATAATAATGTTAATTTTAAATGCCCAGCGAAGCGGACGGGTACAGCTAGTATC</w:t>
            </w:r>
          </w:p>
        </w:tc>
      </w:tr>
      <w:tr w:rsidR="00994970" w:rsidRPr="00B04D8E" w14:paraId="417D7CE9" w14:textId="77777777" w:rsidTr="00994970">
        <w:tc>
          <w:tcPr>
            <w:tcW w:w="2127" w:type="dxa"/>
          </w:tcPr>
          <w:p w14:paraId="5B368403" w14:textId="77777777" w:rsidR="00994970" w:rsidRPr="00994970" w:rsidRDefault="00994970" w:rsidP="00E97218">
            <w:pPr>
              <w:autoSpaceDE w:val="0"/>
              <w:autoSpaceDN w:val="0"/>
              <w:ind w:firstLine="36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CONS_00002821</w:t>
            </w:r>
          </w:p>
        </w:tc>
        <w:tc>
          <w:tcPr>
            <w:tcW w:w="1100" w:type="dxa"/>
          </w:tcPr>
          <w:p w14:paraId="5B368403" w14:textId="77777777" w:rsidR="00994970" w:rsidRPr="00994970" w:rsidRDefault="00994970" w:rsidP="00E97218">
            <w:pPr>
              <w:autoSpaceDE w:val="0"/>
              <w:autoSpaceDN w:val="0"/>
              <w:ind w:firstLine="36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5137" w:type="dxa"/>
          </w:tcPr>
          <w:p w14:paraId="5573407A" w14:textId="77777777" w:rsidR="00994970" w:rsidRPr="00994970" w:rsidRDefault="00994970" w:rsidP="00994970">
            <w:pPr>
              <w:autoSpaceDE w:val="0"/>
              <w:autoSpaceDN w:val="0"/>
              <w:spacing w:line="240" w:lineRule="exact"/>
              <w:ind w:rightChars="-42" w:right="-92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ATCTTACCCATAAAAAAGACGTGTGGCACTCGGGGACTGCCGCGATAAAGCTATTGCAAAACATTTTTTATCAACTTATGCAATTACAATTAGACAATAATAATTTAATATTAAAACAATAATAAAAATAAGACCACGCTATATTTATAAACATTAACAAAAGCAAAACATTAACTGTCCCGTTCACACTCATAAGCTAGACCGCGCGAGAGAGAGATGGGCAGACTTTTCATGATGCGCATGCAGTGCGACGTCACGCCGCGCGCTTATTCACAAACACTACACAAGCGCAACGTGTGAATGTGTTGAACGCGAGCTACATGGTAGGCGGAGTGGGGGTGTTAGGATTTATTTTCGTTACGGAATTCCTAGACTCGGTCGCCACACTCAAAGCACGCGATAAAAGCTATGCAATAGCTTAAAAAGTTACTGAACCATGCATCCGATTGACTTGAAACTTTGTATCCATGTAGAAAATACATGTACTTAATGGATAGGCTAATATTTATATGAGTGTTGGACTCCCTACACCAGTTGCGGGGAAATAATAATGTTAATTTTAAATGCCCAGCGAAGCGGACGGGTACAGCTAGTATC</w:t>
            </w:r>
          </w:p>
        </w:tc>
      </w:tr>
      <w:tr w:rsidR="00994970" w:rsidRPr="00B04D8E" w14:paraId="7F8706C9" w14:textId="77777777" w:rsidTr="00994970">
        <w:tc>
          <w:tcPr>
            <w:tcW w:w="2127" w:type="dxa"/>
          </w:tcPr>
          <w:p w14:paraId="062DC267" w14:textId="77777777" w:rsidR="00994970" w:rsidRPr="00994970" w:rsidRDefault="00994970" w:rsidP="00E97218">
            <w:pPr>
              <w:autoSpaceDE w:val="0"/>
              <w:autoSpaceDN w:val="0"/>
              <w:ind w:firstLine="36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CONS_00002825</w:t>
            </w:r>
          </w:p>
        </w:tc>
        <w:tc>
          <w:tcPr>
            <w:tcW w:w="1100" w:type="dxa"/>
          </w:tcPr>
          <w:p w14:paraId="062DC267" w14:textId="77777777" w:rsidR="00994970" w:rsidRPr="00994970" w:rsidRDefault="00994970" w:rsidP="00E97218">
            <w:pPr>
              <w:autoSpaceDE w:val="0"/>
              <w:autoSpaceDN w:val="0"/>
              <w:ind w:firstLine="36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5137" w:type="dxa"/>
          </w:tcPr>
          <w:p w14:paraId="24878F09" w14:textId="77777777" w:rsidR="00994970" w:rsidRPr="00994970" w:rsidRDefault="00994970" w:rsidP="00994970">
            <w:pPr>
              <w:autoSpaceDE w:val="0"/>
              <w:autoSpaceDN w:val="0"/>
              <w:spacing w:line="240" w:lineRule="exact"/>
              <w:ind w:rightChars="-42" w:right="-92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TAAGCTATTGCATAGCTTTTATCGCGTGCTTTGAGTGTGGCGACCGAGTCTAGGAATTCCGTAACGAAAATAAATCCTAACACCCCCACTCCGCCTACCATGTAGCTCGCGTTCAACACATTCACACGTTGCGCTTGTGTAGTGCGCATCATGAAAAGTCTGCCCATCTCTCTCTCGCGCGGTCTAGCTTATGAGTGTGAACGGGACAGTTAATGTTTTGCTTTTGTTAATGTTTATAAATATAGCGTGGTCTTATTTTTATTATTGTTTTAATATTAAATTATTATTGTCTAATTGTAATTGCATAAGTTGATAAAAAATGTTTTGCAATAGCTTTATCGCGGCAGTCCCCGAGTGCCACACGTCTTTTTTATGGGTAA</w:t>
            </w:r>
          </w:p>
        </w:tc>
      </w:tr>
      <w:tr w:rsidR="00994970" w:rsidRPr="00B04D8E" w14:paraId="400FE577" w14:textId="77777777" w:rsidTr="00994970">
        <w:tc>
          <w:tcPr>
            <w:tcW w:w="2127" w:type="dxa"/>
          </w:tcPr>
          <w:p w14:paraId="7A1C47E6" w14:textId="77777777" w:rsidR="00994970" w:rsidRPr="00994970" w:rsidRDefault="00994970" w:rsidP="00E97218">
            <w:pPr>
              <w:autoSpaceDE w:val="0"/>
              <w:autoSpaceDN w:val="0"/>
              <w:ind w:firstLine="36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CONS_00002970</w:t>
            </w:r>
          </w:p>
        </w:tc>
        <w:tc>
          <w:tcPr>
            <w:tcW w:w="1100" w:type="dxa"/>
          </w:tcPr>
          <w:p w14:paraId="7A1C47E6" w14:textId="77777777" w:rsidR="00994970" w:rsidRPr="00994970" w:rsidRDefault="00994970" w:rsidP="00E97218">
            <w:pPr>
              <w:autoSpaceDE w:val="0"/>
              <w:autoSpaceDN w:val="0"/>
              <w:ind w:firstLine="36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137" w:type="dxa"/>
          </w:tcPr>
          <w:p w14:paraId="29FF3E90" w14:textId="77777777" w:rsidR="00994970" w:rsidRPr="00994970" w:rsidRDefault="00994970" w:rsidP="00994970">
            <w:pPr>
              <w:autoSpaceDE w:val="0"/>
              <w:autoSpaceDN w:val="0"/>
              <w:spacing w:line="240" w:lineRule="exact"/>
              <w:ind w:rightChars="-42" w:right="-92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GTTGATTCTGCCTGACGTAGACGCTATACTCTAAGATTAACCCATGCATGTTTATTGAATATAAAGAAAAGACGAACAGCTCAGTAACTCTTATTTGATTTGATGTATTAGGATTCTAACTATGTTAAATTATAGGTAACAATAATACAATAAGAATAAGATCTATCAGTTAGTTGTTAAGGTAATGGCTTAACAAGACTATGACGGATAACGGTATTACTTTGTAATATTCCGGAGAAGGAGCCTGAGAGATTGCTACTAAGTCTAAGGATTGCAGCAGGGGCGAAACTTGACCTATGATATTATATTGAGGCAGTTATGAGTAGTATTTTATAATTATTGTAGTATTGTAAGTACATATTACAAGATAAATCGGAGGGCAAATCGAGTGCCAGCAGCCGCGGTAATACTTGTTCCGATAGTGTGTATGATGATTGATGCAGTTAAAAAGTCTGTAGTTTATTTTATAATAAGCATTGTAAGGTATACTGTATGGTTAGGAGAGAGATGAAATGTGATAACCCTAACTGGATGAACAGAAGCGAAAGCTGTATACTTAAATGTATTATTAGAACAAGGACGTAAGCTAGAGGATCGAAGATGATTAGATACCATTGTAGTTCTAGCAGTAAAC</w:t>
            </w:r>
          </w:p>
        </w:tc>
      </w:tr>
      <w:tr w:rsidR="00994970" w:rsidRPr="00B04D8E" w14:paraId="16F3109F" w14:textId="77777777" w:rsidTr="00994970">
        <w:tc>
          <w:tcPr>
            <w:tcW w:w="2127" w:type="dxa"/>
          </w:tcPr>
          <w:p w14:paraId="3CE2E730" w14:textId="77777777" w:rsidR="00994970" w:rsidRPr="00994970" w:rsidRDefault="00994970" w:rsidP="00E97218">
            <w:pPr>
              <w:autoSpaceDE w:val="0"/>
              <w:autoSpaceDN w:val="0"/>
              <w:ind w:firstLine="36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CONS_00003738</w:t>
            </w:r>
          </w:p>
        </w:tc>
        <w:tc>
          <w:tcPr>
            <w:tcW w:w="1100" w:type="dxa"/>
          </w:tcPr>
          <w:p w14:paraId="3CE2E730" w14:textId="77777777" w:rsidR="00994970" w:rsidRPr="00994970" w:rsidRDefault="00994970" w:rsidP="00E97218">
            <w:pPr>
              <w:autoSpaceDE w:val="0"/>
              <w:autoSpaceDN w:val="0"/>
              <w:ind w:firstLine="36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137" w:type="dxa"/>
          </w:tcPr>
          <w:p w14:paraId="67CBF7EC" w14:textId="77777777" w:rsidR="00994970" w:rsidRPr="00994970" w:rsidRDefault="00994970" w:rsidP="00994970">
            <w:pPr>
              <w:autoSpaceDE w:val="0"/>
              <w:autoSpaceDN w:val="0"/>
              <w:spacing w:line="240" w:lineRule="exact"/>
              <w:ind w:rightChars="-42" w:right="-92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CAAGGAGATTACCAGATGACAGTATTAAAGAATCATAGGTGATTTGTCATCTGGTAAGACCCGAAACATAGTGAACTATATATGTCAATGGTTGAAGATAAACGACCGTTTATTGGAAGACCTAAGTCATTCTGACGTGCAAATCGATGGTGAAAGATGTATATAGTGGCGAAAGACCAATCGAACTATGTGGTAGCTGGTTCACAGCGAAATGTCTCTTAGGACAGTTGAGTATAAATAAAGTAAATAGATGTAGAGTCAATACAATGTTTAATTATATTGTTTAACTTCTAATTCTATAGGTTTGTATGTTTTATAAATACTTACTGATATTTACGATACTCAAGTGGGCAAGAATAAGATCTATCAGTTAGTTGTTAAGGTAATGGCTTAACAAGACTATGACGGATAACGGTATTACTTTGTAATATTCCGGAGAAGGAGCCTGAGAGATTGCTACTAAGTCTAAGGATTGCAGCAGGGGCGAAACTT</w:t>
              <w:lastRenderedPageBreak/>
              <w:t>GACCTATGATATTATATTGAGGCAGTTATGAGTAGTATTTTATAATTATTGTAGTATTGTAAGTACATATTACAAGATAAATCGGAGGGCAATCGAGTGCCAGCAGCCGCGGTAATACTTGTTCCGATAGTGTGTATGATGATTGATGCAGTTAAAAAGTCTGTAGTTTATTTTATAATAAGCATTGTAAGGTATACTGTATGGTTAGGAGAGAGATGAAATGTGATAACCCTAACTGGATGCAACAGAAGCGAAAGCTGTATACTTAAATGTATTATTAGAACAAGGACGTAAGCTAGAGGATCGAAGATGATTAGATACCATTGTAGTTCTAGCAGTAAACTATGTTGAATCATAGATATATTTTGATATATATTTATGTAGAGAAATTAAGATTATATTGACTCTGGGGATAGTATGATCGCAAGATTGAAAATTAAAGAAATTGACG</w:t>
            </w:r>
          </w:p>
        </w:tc>
      </w:tr>
      <w:tr w:rsidR="00994970" w:rsidRPr="00B04D8E" w14:paraId="142171C9" w14:textId="77777777" w:rsidTr="00994970">
        <w:tc>
          <w:tcPr>
            <w:tcW w:w="2127" w:type="dxa"/>
          </w:tcPr>
          <w:p w14:paraId="05D16F38" w14:textId="77777777" w:rsidR="00994970" w:rsidRPr="00994970" w:rsidRDefault="00994970" w:rsidP="00E97218">
            <w:pPr>
              <w:autoSpaceDE w:val="0"/>
              <w:autoSpaceDN w:val="0"/>
              <w:ind w:firstLine="36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TCONS_00004045</w:t>
            </w:r>
          </w:p>
        </w:tc>
        <w:tc>
          <w:tcPr>
            <w:tcW w:w="1100" w:type="dxa"/>
          </w:tcPr>
          <w:p w14:paraId="05D16F38" w14:textId="77777777" w:rsidR="00994970" w:rsidRPr="00994970" w:rsidRDefault="00994970" w:rsidP="00E97218">
            <w:pPr>
              <w:autoSpaceDE w:val="0"/>
              <w:autoSpaceDN w:val="0"/>
              <w:ind w:firstLine="36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–</w:t>
            </w:r>
          </w:p>
        </w:tc>
        <w:tc>
          <w:tcPr>
            <w:tcW w:w="5137" w:type="dxa"/>
          </w:tcPr>
          <w:p w14:paraId="4EA46772" w14:textId="77777777" w:rsidR="00994970" w:rsidRPr="00994970" w:rsidRDefault="00994970" w:rsidP="00994970">
            <w:pPr>
              <w:autoSpaceDE w:val="0"/>
              <w:autoSpaceDN w:val="0"/>
              <w:spacing w:line="240" w:lineRule="exact"/>
              <w:ind w:rightChars="-42" w:right="-92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TATTTGACGTTGTTTTATTTTTTTAAATAAAAGGACACTTATTGCGGCATAACTATAATAGTTAGACATATGCTATTGCAACATTTTTGTAAATAATAATGTGTTCTACAAAGTCGTAGTACATTATTTTATTCTATCATCAATAGTTTTCGCAGGGCACGCAATGTAAAGAATATTTTAGGTAATTATTGGAGTTTTAGTAAGGATCCCTAATTTTTTTCAAAAAAGATTATAGCCTATGTCACTCGGGAATAGTGTAGCTTCCAAACAGTGAAAGAATTTTTCAAATCGGTTCTGTAGTTCGGAGCCTATTTAATACAAACAAACAAACAAAACTTTCCTCTTTATAATATTAGTATAGAC</w:t>
            </w:r>
          </w:p>
        </w:tc>
      </w:tr>
      <w:tr w:rsidR="00994970" w:rsidRPr="00B04D8E" w14:paraId="4484268A" w14:textId="77777777" w:rsidTr="00994970">
        <w:tc>
          <w:tcPr>
            <w:tcW w:w="2127" w:type="dxa"/>
          </w:tcPr>
          <w:p w14:paraId="6216D8AD" w14:textId="77777777" w:rsidR="00994970" w:rsidRPr="00994970" w:rsidRDefault="00994970" w:rsidP="00E97218">
            <w:pPr>
              <w:autoSpaceDE w:val="0"/>
              <w:autoSpaceDN w:val="0"/>
              <w:ind w:firstLine="36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CONS_00004112</w:t>
            </w:r>
          </w:p>
        </w:tc>
        <w:tc>
          <w:tcPr>
            <w:tcW w:w="1100" w:type="dxa"/>
          </w:tcPr>
          <w:p w14:paraId="6216D8AD" w14:textId="77777777" w:rsidR="00994970" w:rsidRPr="00994970" w:rsidRDefault="00994970" w:rsidP="00E97218">
            <w:pPr>
              <w:autoSpaceDE w:val="0"/>
              <w:autoSpaceDN w:val="0"/>
              <w:ind w:firstLine="36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137" w:type="dxa"/>
          </w:tcPr>
          <w:p w14:paraId="21834894" w14:textId="77777777" w:rsidR="00994970" w:rsidRPr="00994970" w:rsidRDefault="00994970" w:rsidP="00994970">
            <w:pPr>
              <w:autoSpaceDE w:val="0"/>
              <w:autoSpaceDN w:val="0"/>
              <w:spacing w:line="240" w:lineRule="exact"/>
              <w:ind w:rightChars="-42" w:right="-92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ATAAAAAAAATGTGTGCGTGTACTAGTGTACCACGTAAGAAGTGAAACTTGTTTATGGCCTTATTTTTCCGAAAAATGATCTACATGCAACTTTCTAGAAATTGGTTAAATAAAGTTAAATTAGATAAAGTTTAAACAAAAGGATTTCATTATCATAGACATGAATAAAAAAAAAATGTGTGCGTGTACTAGTGTACACACGTAAGAAGTGAAACTTGTTTATGGCCTTATTTTTCGAAAAATGATCTACAGTGCAACTTTCTAGAAATTGGTTAAATAAAGTTAAATTAGATAAAGTTTAAACAAAAGGATTTTATTATCATAGACATGAATACAAAAAAGTTAAATTAGATAAAGTTTAAACAAAAGGATTTTATTATCATAGACATGAATACAAAAAAGATGGCGCGTAACGGAAAAATGTGACGCGTAACCGAAAAATGTGACGGTAAATTTTTTTCCAACGCCGATAAGGAAGTTTCACTTCAAAAAATTAAAAAAAATTAAAAAAAAAGTAGCCTATGTTCATCAGGGACAATGTCGGCTTCTAATGGAAAAATAATTTTTCAAATCGGTCCAGTAGTTTCGGAGCCTATTCGAAACAAACAAACAAACAAATCTTTCCTCTTTATAATATTAGTATAGATATAGATAAATGAAAGTACGTCATACTTGTTGAACGTCAAAAGAACTACCGCCAATTCACAAGAATTAGCCTCCGTCCTGAGAAGAATTGGCAAGAAACTCAGCGGGCATGCCTTTTTTTTTTTAAATATTAGATTATTATTTTTTAATATTACATTATTTTTAAATATTCATTTTTACAATAAGTAATTATAACATAACAATTTTACAATATTGAAATGCCCGGAGCGAGCAACTCATTCCCACTTTGTGCAATCTTCTAGATAATCATTAACTTTATAGTAAGCTTTATTGCACGGATGTTCTGAACATCTTGTGGGATTTTGTTGTACAGGCGCACAGACAAACACCCGAATGAATTTCGTATCTTATGTAACCTACTCATCGCCACAACAAGCTTGTGTTTGTTCCTAGTATTTCTATTATGTATGTCCGACATTTTAGGAACTCCTCATATGTTTACGAACATTCATCAAATTTTCAAAGATGTAC</w:t>
            </w:r>
          </w:p>
        </w:tc>
      </w:tr>
      <w:tr w:rsidR="00994970" w:rsidRPr="00B04D8E" w14:paraId="63A25917" w14:textId="77777777" w:rsidTr="00994970">
        <w:tc>
          <w:tcPr>
            <w:tcW w:w="2127" w:type="dxa"/>
          </w:tcPr>
          <w:p w14:paraId="1CC74EA2" w14:textId="77777777" w:rsidR="00994970" w:rsidRPr="00994970" w:rsidRDefault="00994970" w:rsidP="00E97218">
            <w:pPr>
              <w:autoSpaceDE w:val="0"/>
              <w:autoSpaceDN w:val="0"/>
              <w:ind w:firstLine="36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CONS_00004113</w:t>
            </w:r>
          </w:p>
        </w:tc>
        <w:tc>
          <w:tcPr>
            <w:tcW w:w="1100" w:type="dxa"/>
          </w:tcPr>
          <w:p w14:paraId="1CC74EA2" w14:textId="77777777" w:rsidR="00994970" w:rsidRPr="00994970" w:rsidRDefault="00994970" w:rsidP="00E97218">
            <w:pPr>
              <w:autoSpaceDE w:val="0"/>
              <w:autoSpaceDN w:val="0"/>
              <w:ind w:firstLine="36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137" w:type="dxa"/>
          </w:tcPr>
          <w:p w14:paraId="25204FCE" w14:textId="77777777" w:rsidR="00994970" w:rsidRPr="00994970" w:rsidRDefault="00994970" w:rsidP="00994970">
            <w:pPr>
              <w:autoSpaceDE w:val="0"/>
              <w:autoSpaceDN w:val="0"/>
              <w:spacing w:line="240" w:lineRule="exact"/>
              <w:ind w:rightChars="-42" w:right="-92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AAAAAATGTGTGCGTGTACTAGTGTACCACGTAAGAAGTGAAACTTGTTTATGGCCTTATTTTTCCGAAAAATGATCTACATGCAACTTTCTAGAAATTGGTTAAATAAAGTTAAATTAGATAAAGTTTAAACAAAAGGATTTCATTATCATAGACATGAATACAAAAAAGATGGCGCGTAACGGAAAAATGTGACGCGTAACCGAAAAATGTGACGGTAAATTTTTTTCCAACGCCGATAAGGAAGTTTCACTTCAAAAAATTAAAAAAAATTAAAAAAAAAGTAGCCTATGTTCATCAGGGACAATGTCGGCTTCTAATGGAAAAATAATTTTTCAAATCGGTCCAGTAGTTTCGGAGCCTATTCGAAACAAACAAACAAACAAATCTTTCCTCTTTATAATATTAGTATAGATATAGATAAATGAAAGTACGTCATACTTGTTGAACGTCAAAAGAACTACCGCCAATTCACAAGAATTAGCCTCCGTCCTGAGAAGAATTGGCAAGAAACTCAGCGGGCATGCCTTTTTTTTTTTAAATATTAGATTATTATTTTTTAATATTACATTATTTTTAAATATTCATTTTTACAATAAGTAATTATAACATAACAATTTTACAATATTGAAATGCCCGGAGCGAGCAACTCATTCCCACTTTGTGCAATCTTCTAGATAATCATTAACTTTATAGTAAGCTTTATTGCACGGATGTTCTTTAATAGTTTTCTTAAACCTATGTATATGTAGGTTCTGAACATCTTGTGGGATTTTGTTGTACAGGCGCACAGACAAACACCCGAATGAATTTCGTATCTTATGTAACCTACTCATCGCCAC</w:t>
              <w:lastRenderedPageBreak/>
              <w:t>AACAAGCTTGTGTTTGTTCCTAGTATTTCTATTATGTATGTCCGACATTTTAGGAACTCCTCATATGTTTACGAACATTCATCAAATTTTCAAAGATGTAC</w:t>
            </w:r>
          </w:p>
        </w:tc>
      </w:tr>
      <w:tr w:rsidR="00994970" w:rsidRPr="00B04D8E" w14:paraId="5621CBB1" w14:textId="77777777" w:rsidTr="00994970">
        <w:tc>
          <w:tcPr>
            <w:tcW w:w="2127" w:type="dxa"/>
          </w:tcPr>
          <w:p w14:paraId="6640BD97" w14:textId="77777777" w:rsidR="00994970" w:rsidRPr="00994970" w:rsidRDefault="00994970" w:rsidP="00E97218">
            <w:pPr>
              <w:autoSpaceDE w:val="0"/>
              <w:autoSpaceDN w:val="0"/>
              <w:ind w:firstLine="36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TCONS_00004114</w:t>
            </w:r>
          </w:p>
        </w:tc>
        <w:tc>
          <w:tcPr>
            <w:tcW w:w="1100" w:type="dxa"/>
          </w:tcPr>
          <w:p w14:paraId="6640BD97" w14:textId="77777777" w:rsidR="00994970" w:rsidRPr="00994970" w:rsidRDefault="00994970" w:rsidP="00E97218">
            <w:pPr>
              <w:autoSpaceDE w:val="0"/>
              <w:autoSpaceDN w:val="0"/>
              <w:ind w:firstLine="36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6</w:t>
            </w:r>
          </w:p>
        </w:tc>
        <w:tc>
          <w:tcPr>
            <w:tcW w:w="5137" w:type="dxa"/>
          </w:tcPr>
          <w:p w14:paraId="5CB63BD2" w14:textId="77777777" w:rsidR="00994970" w:rsidRPr="00994970" w:rsidRDefault="00994970" w:rsidP="00994970">
            <w:pPr>
              <w:autoSpaceDE w:val="0"/>
              <w:autoSpaceDN w:val="0"/>
              <w:spacing w:line="240" w:lineRule="exact"/>
              <w:ind w:rightChars="-42" w:right="-92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GTACATCTTTGAAAATTTGATGAATGTTCGTAAACATATGAGGAGTTCCTAAAATGTCGGACATACATAATAGAAATACTAGGAACAAACACAAGCTTGTTGTGGCGATGAGTAGGTTACATAAGATACGAAATTCATTCGGGTGTTTGTCTGTGCGCCTGTACAACAAAATCCCACAAGATGTTCAGAACCTACATATACATAGGTTTAAGAAAACTATTAAAGAACATCCGTGCAATAAAGCTTACTATAAAGTTAATGATTATCTAGAAGATTGCACAAAGTGGGAATGAGTTGCTCGCTCCGGGCATTTCAATATTGTAAAATTGTTATGTTATAATTACTTATTGTAAAAATGAATATTTAAAAATAATGTAATATTAAAAAATAATAATCTAATATTTAAAAAAAAAAAGGCATGCCCGCTGAGTTTCTTGCCAATTCTTCTCAGGACGGAGGCTAATTCTTGTGAATTGGCGGTAGTTCTTTTGACGTTCAACAAGTATGACGTACTTTCATTTATCTATATCTATACTAATATTATAAAGAGGAAAGATTTGTTTGTTTGTTTGTTTCGAATAGGCTCCGAAACTACTGGACCGATTTGAAAAATTATTTTTCCATTAGAAGCCGACATTGTCCCTGATGAACATAGGCTACTTTTTTTTTAATTTTTTTTAATTTTTTGAAGTGAAACTTCCTTATCGGCGTTGGAAAAAAATTTACCGTCACATTTTTCGGTTACGCGTCACATTTTTCCGTTACGCGCCATCTTTTTTGTATTCATGTCTATGATAATGAAATCCTTTTGTTTAAACTTTATCTAATTTAACTTTATTTAACCAATTTCTAGAAAGTTGCATGTAGATCATTTTTCGGAAAAATAAGGCCATAAACAAGTTTCACTTCTTACGTGGTACACTAGTACACGCACACATTTTTTTTAT</w:t>
            </w:r>
          </w:p>
        </w:tc>
      </w:tr>
      <w:tr w:rsidR="00994970" w:rsidRPr="00B04D8E" w14:paraId="6EF2F5D5" w14:textId="77777777" w:rsidTr="00994970">
        <w:tc>
          <w:tcPr>
            <w:tcW w:w="2127" w:type="dxa"/>
          </w:tcPr>
          <w:p w14:paraId="69902E6C" w14:textId="77777777" w:rsidR="00994970" w:rsidRPr="00994970" w:rsidRDefault="00994970" w:rsidP="00E97218">
            <w:pPr>
              <w:autoSpaceDE w:val="0"/>
              <w:autoSpaceDN w:val="0"/>
              <w:ind w:firstLine="36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CONS_00004115</w:t>
            </w:r>
          </w:p>
        </w:tc>
        <w:tc>
          <w:tcPr>
            <w:tcW w:w="1100" w:type="dxa"/>
          </w:tcPr>
          <w:p w14:paraId="69902E6C" w14:textId="77777777" w:rsidR="00994970" w:rsidRPr="00994970" w:rsidRDefault="00994970" w:rsidP="00E97218">
            <w:pPr>
              <w:autoSpaceDE w:val="0"/>
              <w:autoSpaceDN w:val="0"/>
              <w:ind w:firstLine="36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137" w:type="dxa"/>
          </w:tcPr>
          <w:p w14:paraId="5B51DF5E" w14:textId="77777777" w:rsidR="00994970" w:rsidRPr="00994970" w:rsidRDefault="00994970" w:rsidP="00994970">
            <w:pPr>
              <w:autoSpaceDE w:val="0"/>
              <w:autoSpaceDN w:val="0"/>
              <w:spacing w:line="240" w:lineRule="exact"/>
              <w:ind w:rightChars="-42" w:right="-92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GTACATCTTTGAAAATTTGATGAATGTTCGTAAACATATGAGGAGTTCCTAAAATGTCGGACATACATAATAGAAATACTAGGAACAAACACAAGCTTGTTGTGGCGATGAGTAGGTTACATAAGATACGAAATTCATTCGGGTGTTTGTCTGTGCGCCTGTACAACAAAATCCCACAAGATGTTCAGAACCTACATATACATAGGTTTAAGAAAACTATTAAAGAACATCCGTGCAATAAAGCTTACTATAAAGTTAATGATTATCTAGAAGATTGCACAAAGTGGGAATGAGTTGCTCGCTCCGGGCATTTCAATATTGTAAAATTGTTATGTTATAATTACTTATTGTAAAAATGAATATTTAAAAATAATGTAATATTAAAAAATAATAATCTAATATTTAAAAAAAAAAAGGCATGCCCGCTGAGTTTCTTGCCAATTCTTCTCAGGACGGAGGCTAATTCTTGTGAATTGGCGGTAGTTCTTTTGACGTTCAACAAGTATGACGTACTTTCATTTATCTATATCTATACTAATATTATAAAGAGGAAAGATTTGTTTGTTTGTTTGTTTCGAATAGGCTCCGAAACTACTGGACCGATTTGAAAAATTATTTTTCCATTAGAAGCCGACATTGTCCCTGATGAACATAGGCTACTTTTTTTTTAATTTTTTTTAATTTTTTGAAGTGAAACTTCCTTATCGGCGTTGGAAAAAAATTTACCGTCACATTTTTCGGTTACGCGTCACATTTTTCCGTTACGCGCCTATGATAATAAAATCCTTTTGTTTAAACTTTATCTAATTTAACTTTATTTAACCAATTTCTAGAAAGTTGCACTGTAGATCATTTTTCGAAAAATAAGGCCATAAACAAGTTTCACTTCTTACGTGTGTACACTAGTACACGCACACATTTTTTTTTTATTCATGTCTATGATAATGAAATCCTTTTGTTTAAACTTTATCTAATTTAACTTTATTTAACCAATTTCTAGAAAGTTGCATGTAGATCATTTTTCGGAAAAATAAGGCCATAAACAAGTTTCACTTCTTACGTGGTACACTAGTACACGCACACATTTTTTTTAT</w:t>
            </w:r>
          </w:p>
        </w:tc>
      </w:tr>
      <w:tr w:rsidR="00994970" w:rsidRPr="00B04D8E" w14:paraId="6E9C8A52" w14:textId="77777777" w:rsidTr="00994970">
        <w:tc>
          <w:tcPr>
            <w:tcW w:w="2127" w:type="dxa"/>
            <w:tcBorders>
              <w:bottom w:val="single" w:sz="12" w:space="0" w:color="auto"/>
            </w:tcBorders>
          </w:tcPr>
          <w:p w14:paraId="79CDE0AA" w14:textId="77777777" w:rsidR="00994970" w:rsidRPr="00994970" w:rsidRDefault="00994970" w:rsidP="00E97218">
            <w:pPr>
              <w:autoSpaceDE w:val="0"/>
              <w:autoSpaceDN w:val="0"/>
              <w:ind w:firstLine="36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CONS_00004248</w:t>
            </w:r>
          </w:p>
        </w:tc>
        <w:tc>
          <w:tcPr>
            <w:tcW w:w="1100" w:type="dxa"/>
            <w:tcBorders>
              <w:bottom w:val="single" w:sz="12" w:space="0" w:color="auto"/>
            </w:tcBorders>
          </w:tcPr>
          <w:p w14:paraId="79CDE0AA" w14:textId="77777777" w:rsidR="00994970" w:rsidRPr="00994970" w:rsidRDefault="00994970" w:rsidP="00E97218">
            <w:pPr>
              <w:autoSpaceDE w:val="0"/>
              <w:autoSpaceDN w:val="0"/>
              <w:ind w:firstLine="36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5137" w:type="dxa"/>
            <w:tcBorders>
              <w:bottom w:val="single" w:sz="12" w:space="0" w:color="auto"/>
            </w:tcBorders>
          </w:tcPr>
          <w:p w14:paraId="6A30D65C" w14:textId="77777777" w:rsidR="00994970" w:rsidRPr="00994970" w:rsidRDefault="00994970" w:rsidP="00994970">
            <w:pPr>
              <w:autoSpaceDE w:val="0"/>
              <w:autoSpaceDN w:val="0"/>
              <w:spacing w:line="240" w:lineRule="exact"/>
              <w:ind w:rightChars="-42" w:right="-92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TTTGCGGGTTTGGTTTTTATTACACGATTAGCTGACCCGGCAGACTTCGTAGTGCCTCAATCGATAAATAAAAGACCTAAACTTTTGTATAAAATAAACTTAAAACAAACAAAAGGAATCCGTCCGACGGGGGACACATCAAAGGTAAAACAAAATTGTTATTTTTATTTAATTCTGGGCATTTTCATATTTATCTACCTTTTAAACCTTCTCTGGACTTCCACAAATAATTCAAGACCAAAATTAGCCAAATCGGTCCAGCCGTTCTCGAGTTTTAGCGAGACTAACGAACAGCAATTCATTTTTATATATATAGATAGAAGAAGAAGATT</w:t>
            </w:r>
          </w:p>
        </w:tc>
      </w:tr>
    </w:tbl>
    <w:p>
      <w:pPr>
        <w:autoSpaceDE w:val="0"/>
        <w:autoSpaceDN w:val="0"/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/>
          <w:sz w:val="18"/>
          <w:szCs w:val="18"/>
        </w:rPr>
        <w:t xml:space="preserve">Note: Transcripts sharing the same Locus number show high sequence similarity and most likely represent alternative isoforms or redundant transcript assemblies originating from the same genomic locus rather than independent lncRNAs; “–” denotes a transcript with no near-identical counterpart in this table.</w:t>
      </w:r>
    </w:p>
    <w:p w14:paraId="19FEE056" w14:textId="77777777" w:rsidR="00D303ED" w:rsidRPr="00994970" w:rsidRDefault="00D303ED" w:rsidP="00D303E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42F47D5" w14:textId="287FC903" w:rsidR="00E14717" w:rsidRDefault="00E14717" w:rsidP="00597716">
      <w:pPr>
        <w:spacing w:line="220" w:lineRule="atLeast"/>
        <w:ind w:leftChars="193" w:left="425" w:firstLineChars="150" w:firstLine="36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94F329C" w14:textId="77777777" w:rsidR="00E14717" w:rsidRDefault="00E14717">
      <w:pPr>
        <w:adjustRightInd/>
        <w:snapToGrid/>
        <w:spacing w:line="220" w:lineRule="atLeas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328FACF3" w14:textId="3EA15B53" w:rsidR="00E14717" w:rsidRPr="00E63FEB" w:rsidRDefault="00E14717" w:rsidP="00E14717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Predicted milRNAs in </w:t>
      </w:r>
      <w:r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Nosema bombycis</w:t>
      </w:r>
    </w:p>
    <w:tbl>
      <w:tblPr>
        <w:tblStyle w:val="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2552"/>
        <w:gridCol w:w="4817"/>
      </w:tblGrid>
      <w:tr w:rsidR="00E14717" w:rsidRPr="00E14717" w14:paraId="15A58C72" w14:textId="77777777" w:rsidTr="00E97218"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</w:tcPr>
          <w:p w14:paraId="0D16E13E" w14:textId="77777777" w:rsidR="00E14717" w:rsidRPr="00E14717" w:rsidRDefault="00E14717" w:rsidP="00E14717">
            <w:pPr>
              <w:widowControl w:val="0"/>
              <w:autoSpaceDE w:val="0"/>
              <w:autoSpaceDN w:val="0"/>
              <w:snapToGrid/>
              <w:spacing w:line="40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milRNA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6" w:space="0" w:color="auto"/>
            </w:tcBorders>
          </w:tcPr>
          <w:p w14:paraId="41CBBD8D" w14:textId="77777777" w:rsidR="00E14717" w:rsidRPr="00E14717" w:rsidRDefault="00E14717" w:rsidP="00E14717">
            <w:pPr>
              <w:widowControl w:val="0"/>
              <w:autoSpaceDE w:val="0"/>
              <w:autoSpaceDN w:val="0"/>
              <w:snapToGrid/>
              <w:spacing w:line="40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Mature </w:t>
            </w:r>
            <w:r>
              <w:rPr>
                <w:rFonts w:ascii="Times New Roman" w:hAnsi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/>
                <w:sz w:val="18"/>
                <w:szCs w:val="18"/>
              </w:rPr>
              <w:t>ilRNA</w:t>
            </w:r>
          </w:p>
        </w:tc>
        <w:tc>
          <w:tcPr>
            <w:tcW w:w="4817" w:type="dxa"/>
            <w:tcBorders>
              <w:top w:val="single" w:sz="12" w:space="0" w:color="auto"/>
              <w:bottom w:val="single" w:sz="6" w:space="0" w:color="auto"/>
            </w:tcBorders>
          </w:tcPr>
          <w:p w14:paraId="40339345" w14:textId="77777777" w:rsidR="00E14717" w:rsidRPr="00E14717" w:rsidRDefault="00E14717" w:rsidP="00E14717">
            <w:pPr>
              <w:widowControl w:val="0"/>
              <w:autoSpaceDE w:val="0"/>
              <w:autoSpaceDN w:val="0"/>
              <w:snapToGrid/>
              <w:spacing w:line="40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recursor milRNA</w:t>
            </w:r>
          </w:p>
        </w:tc>
      </w:tr>
      <w:tr w:rsidR="00E14717" w:rsidRPr="00E14717" w14:paraId="2782F3A6" w14:textId="77777777" w:rsidTr="00E97218">
        <w:tc>
          <w:tcPr>
            <w:tcW w:w="1134" w:type="dxa"/>
            <w:tcBorders>
              <w:top w:val="single" w:sz="6" w:space="0" w:color="auto"/>
            </w:tcBorders>
          </w:tcPr>
          <w:p w14:paraId="0B09A4BE" w14:textId="77777777" w:rsidR="00E14717" w:rsidRPr="00E14717" w:rsidRDefault="00E14717" w:rsidP="00E14717">
            <w:pPr>
              <w:widowControl w:val="0"/>
              <w:autoSpaceDE w:val="0"/>
              <w:autoSpaceDN w:val="0"/>
              <w:snapToGrid/>
              <w:spacing w:line="40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ilRNA-13</w:t>
            </w:r>
          </w:p>
        </w:tc>
        <w:tc>
          <w:tcPr>
            <w:tcW w:w="2552" w:type="dxa"/>
            <w:tcBorders>
              <w:top w:val="single" w:sz="6" w:space="0" w:color="auto"/>
            </w:tcBorders>
          </w:tcPr>
          <w:p w14:paraId="0C01D0C3" w14:textId="77777777" w:rsidR="00E14717" w:rsidRPr="00E14717" w:rsidRDefault="00E14717" w:rsidP="00E14717">
            <w:pPr>
              <w:widowControl w:val="0"/>
              <w:autoSpaceDE w:val="0"/>
              <w:autoSpaceDN w:val="0"/>
              <w:snapToGrid/>
              <w:spacing w:line="40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uaaagacggaaauuaguaagcgcua</w:t>
            </w:r>
          </w:p>
        </w:tc>
        <w:tc>
          <w:tcPr>
            <w:tcW w:w="4817" w:type="dxa"/>
            <w:tcBorders>
              <w:top w:val="single" w:sz="6" w:space="0" w:color="auto"/>
            </w:tcBorders>
          </w:tcPr>
          <w:p w14:paraId="3CB2841C" w14:textId="77777777" w:rsidR="00E14717" w:rsidRPr="00E14717" w:rsidRDefault="00E14717" w:rsidP="00E14717">
            <w:pPr>
              <w:widowControl w:val="0"/>
              <w:autoSpaceDE w:val="0"/>
              <w:autoSpaceDN w:val="0"/>
              <w:snapToGrid/>
              <w:spacing w:line="400" w:lineRule="atLeast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uaaagacggaaauuaguaagcgcuauuuuguuaaaauuugcuucuccauaguuucaguuuuc</w:t>
            </w:r>
          </w:p>
        </w:tc>
      </w:tr>
      <w:tr w:rsidR="00E14717" w:rsidRPr="00E14717" w14:paraId="1B7DB644" w14:textId="77777777" w:rsidTr="00E97218">
        <w:tc>
          <w:tcPr>
            <w:tcW w:w="1134" w:type="dxa"/>
          </w:tcPr>
          <w:p w14:paraId="65C9FA19" w14:textId="77777777" w:rsidR="00E14717" w:rsidRPr="00E14717" w:rsidRDefault="00E14717" w:rsidP="00E14717">
            <w:pPr>
              <w:widowControl w:val="0"/>
              <w:autoSpaceDE w:val="0"/>
              <w:autoSpaceDN w:val="0"/>
              <w:snapToGrid/>
              <w:spacing w:line="40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ilRNA-14</w:t>
            </w:r>
          </w:p>
        </w:tc>
        <w:tc>
          <w:tcPr>
            <w:tcW w:w="2552" w:type="dxa"/>
          </w:tcPr>
          <w:p w14:paraId="108C8646" w14:textId="77777777" w:rsidR="00E14717" w:rsidRPr="00E14717" w:rsidRDefault="00E14717" w:rsidP="00E14717">
            <w:pPr>
              <w:widowControl w:val="0"/>
              <w:autoSpaceDE w:val="0"/>
              <w:autoSpaceDN w:val="0"/>
              <w:snapToGrid/>
              <w:spacing w:line="40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ugaggauuguucuguaggcauaguc</w:t>
            </w:r>
          </w:p>
        </w:tc>
        <w:tc>
          <w:tcPr>
            <w:tcW w:w="4817" w:type="dxa"/>
          </w:tcPr>
          <w:p w14:paraId="7A07E233" w14:textId="77777777" w:rsidR="00E14717" w:rsidRPr="00E14717" w:rsidRDefault="00E14717" w:rsidP="00E14717">
            <w:pPr>
              <w:widowControl w:val="0"/>
              <w:autoSpaceDE w:val="0"/>
              <w:autoSpaceDN w:val="0"/>
              <w:snapToGrid/>
              <w:spacing w:line="40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uuauuucccuguucaauucugaagucuccgcagaucuuuugaggauuguucuguaggcauaguc</w:t>
            </w:r>
          </w:p>
        </w:tc>
      </w:tr>
      <w:tr w:rsidR="00E14717" w:rsidRPr="00E14717" w14:paraId="0033D214" w14:textId="77777777" w:rsidTr="00E97218">
        <w:tc>
          <w:tcPr>
            <w:tcW w:w="1134" w:type="dxa"/>
          </w:tcPr>
          <w:p w14:paraId="40C60C5F" w14:textId="77777777" w:rsidR="00E14717" w:rsidRPr="00E14717" w:rsidRDefault="00E14717" w:rsidP="00E14717">
            <w:pPr>
              <w:widowControl w:val="0"/>
              <w:autoSpaceDE w:val="0"/>
              <w:autoSpaceDN w:val="0"/>
              <w:snapToGrid/>
              <w:spacing w:line="40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ilRNA-15</w:t>
            </w:r>
          </w:p>
        </w:tc>
        <w:tc>
          <w:tcPr>
            <w:tcW w:w="2552" w:type="dxa"/>
          </w:tcPr>
          <w:p w14:paraId="08D55ECC" w14:textId="77777777" w:rsidR="00E14717" w:rsidRPr="00E14717" w:rsidRDefault="00E14717" w:rsidP="00E14717">
            <w:pPr>
              <w:widowControl w:val="0"/>
              <w:autoSpaceDE w:val="0"/>
              <w:autoSpaceDN w:val="0"/>
              <w:snapToGrid/>
              <w:spacing w:line="40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ugcgcgucuauaaauuuugaaaagc</w:t>
            </w:r>
          </w:p>
        </w:tc>
        <w:tc>
          <w:tcPr>
            <w:tcW w:w="4817" w:type="dxa"/>
          </w:tcPr>
          <w:p w14:paraId="7CA27A1E" w14:textId="77777777" w:rsidR="00E14717" w:rsidRPr="00E14717" w:rsidRDefault="00E14717" w:rsidP="00E14717">
            <w:pPr>
              <w:widowControl w:val="0"/>
              <w:autoSpaceDE w:val="0"/>
              <w:autoSpaceDN w:val="0"/>
              <w:snapToGrid/>
              <w:spacing w:line="40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uguuucugaaauuuccuaugccgguuuauauugggaaagcgcccuuuuugcaaacgauaugggcccaugcgcgucuauaaauuuugaaaagc</w:t>
            </w:r>
          </w:p>
        </w:tc>
      </w:tr>
      <w:tr w:rsidR="00E14717" w:rsidRPr="00E14717" w14:paraId="1C5651E5" w14:textId="77777777" w:rsidTr="00E97218">
        <w:tc>
          <w:tcPr>
            <w:tcW w:w="1134" w:type="dxa"/>
          </w:tcPr>
          <w:p w14:paraId="5F0F026F" w14:textId="77777777" w:rsidR="00E14717" w:rsidRPr="00E14717" w:rsidRDefault="00E14717" w:rsidP="00E14717">
            <w:pPr>
              <w:widowControl w:val="0"/>
              <w:autoSpaceDE w:val="0"/>
              <w:autoSpaceDN w:val="0"/>
              <w:snapToGrid/>
              <w:spacing w:line="40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ilRNA-16</w:t>
            </w:r>
          </w:p>
        </w:tc>
        <w:tc>
          <w:tcPr>
            <w:tcW w:w="2552" w:type="dxa"/>
          </w:tcPr>
          <w:p w14:paraId="5DDD4CDE" w14:textId="77777777" w:rsidR="00E14717" w:rsidRPr="00E14717" w:rsidRDefault="00E14717" w:rsidP="00E14717">
            <w:pPr>
              <w:widowControl w:val="0"/>
              <w:autoSpaceDE w:val="0"/>
              <w:autoSpaceDN w:val="0"/>
              <w:snapToGrid/>
              <w:spacing w:line="40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uuuaaggcgugguaucagauuugc</w:t>
            </w:r>
          </w:p>
        </w:tc>
        <w:tc>
          <w:tcPr>
            <w:tcW w:w="4817" w:type="dxa"/>
          </w:tcPr>
          <w:p w14:paraId="0DDAC222" w14:textId="77777777" w:rsidR="00E14717" w:rsidRPr="00E14717" w:rsidRDefault="00E14717" w:rsidP="00E14717">
            <w:pPr>
              <w:widowControl w:val="0"/>
              <w:autoSpaceDE w:val="0"/>
              <w:autoSpaceDN w:val="0"/>
              <w:snapToGrid/>
              <w:spacing w:line="40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uuuaaggcgugguaucagauuugcaagcuauaugucugccuguuucgaacuuuuga</w:t>
            </w:r>
          </w:p>
        </w:tc>
      </w:tr>
      <w:tr w:rsidR="00E14717" w:rsidRPr="00E14717" w14:paraId="28830F30" w14:textId="77777777" w:rsidTr="00E97218">
        <w:tc>
          <w:tcPr>
            <w:tcW w:w="1134" w:type="dxa"/>
          </w:tcPr>
          <w:p w14:paraId="369072DE" w14:textId="77777777" w:rsidR="00E14717" w:rsidRPr="00E14717" w:rsidRDefault="00E14717" w:rsidP="00E14717">
            <w:pPr>
              <w:widowControl w:val="0"/>
              <w:autoSpaceDE w:val="0"/>
              <w:autoSpaceDN w:val="0"/>
              <w:snapToGrid/>
              <w:spacing w:line="40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ilRNA-18</w:t>
            </w:r>
          </w:p>
        </w:tc>
        <w:tc>
          <w:tcPr>
            <w:tcW w:w="2552" w:type="dxa"/>
          </w:tcPr>
          <w:p w14:paraId="5E937CB9" w14:textId="77777777" w:rsidR="00E14717" w:rsidRPr="00E14717" w:rsidRDefault="00E14717" w:rsidP="00E14717">
            <w:pPr>
              <w:widowControl w:val="0"/>
              <w:autoSpaceDE w:val="0"/>
              <w:autoSpaceDN w:val="0"/>
              <w:snapToGrid/>
              <w:spacing w:line="40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uagaacguaucucugacuuugucc</w:t>
            </w:r>
          </w:p>
        </w:tc>
        <w:tc>
          <w:tcPr>
            <w:tcW w:w="4817" w:type="dxa"/>
          </w:tcPr>
          <w:p w14:paraId="5B24A963" w14:textId="77777777" w:rsidR="00E14717" w:rsidRPr="00E14717" w:rsidRDefault="00E14717" w:rsidP="00E14717">
            <w:pPr>
              <w:widowControl w:val="0"/>
              <w:autoSpaceDE w:val="0"/>
              <w:autoSpaceDN w:val="0"/>
              <w:snapToGrid/>
              <w:spacing w:line="40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uaaauuuuuaaagacuaccuuucucaaaaaaaaaauagaacguaucucugacuuugucc</w:t>
            </w:r>
          </w:p>
        </w:tc>
      </w:tr>
      <w:tr w:rsidR="00E14717" w:rsidRPr="00E14717" w14:paraId="50581434" w14:textId="77777777" w:rsidTr="00E97218">
        <w:tc>
          <w:tcPr>
            <w:tcW w:w="1134" w:type="dxa"/>
          </w:tcPr>
          <w:p w14:paraId="46EA5E35" w14:textId="77777777" w:rsidR="00E14717" w:rsidRPr="00E14717" w:rsidRDefault="00E14717" w:rsidP="00E14717">
            <w:pPr>
              <w:widowControl w:val="0"/>
              <w:autoSpaceDE w:val="0"/>
              <w:autoSpaceDN w:val="0"/>
              <w:snapToGrid/>
              <w:spacing w:line="40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ilRNA-19</w:t>
            </w:r>
          </w:p>
        </w:tc>
        <w:tc>
          <w:tcPr>
            <w:tcW w:w="2552" w:type="dxa"/>
          </w:tcPr>
          <w:p w14:paraId="282CF2D1" w14:textId="77777777" w:rsidR="00E14717" w:rsidRPr="00E14717" w:rsidRDefault="00E14717" w:rsidP="00E14717">
            <w:pPr>
              <w:widowControl w:val="0"/>
              <w:autoSpaceDE w:val="0"/>
              <w:autoSpaceDN w:val="0"/>
              <w:snapToGrid/>
              <w:spacing w:line="40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uuuuagcguccgaauguauaguuuc</w:t>
            </w:r>
          </w:p>
        </w:tc>
        <w:tc>
          <w:tcPr>
            <w:tcW w:w="4817" w:type="dxa"/>
          </w:tcPr>
          <w:p w14:paraId="5F6C146A" w14:textId="77777777" w:rsidR="00E14717" w:rsidRPr="00E14717" w:rsidRDefault="00E14717" w:rsidP="00E14717">
            <w:pPr>
              <w:widowControl w:val="0"/>
              <w:autoSpaceDE w:val="0"/>
              <w:autoSpaceDN w:val="0"/>
              <w:snapToGrid/>
              <w:spacing w:line="40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ucuuugucaguaaauguugaaagaauaaaugccucauuaaacuuuaucauaccuauuuuagcguccgaauguauaguuuc</w:t>
            </w:r>
          </w:p>
        </w:tc>
      </w:tr>
      <w:tr w:rsidR="00E14717" w:rsidRPr="00E14717" w14:paraId="0C6F5725" w14:textId="77777777" w:rsidTr="00E97218">
        <w:tc>
          <w:tcPr>
            <w:tcW w:w="1134" w:type="dxa"/>
          </w:tcPr>
          <w:p w14:paraId="5E0BE5BB" w14:textId="77777777" w:rsidR="00E14717" w:rsidRPr="00E14717" w:rsidRDefault="00E14717" w:rsidP="00E14717">
            <w:pPr>
              <w:widowControl w:val="0"/>
              <w:autoSpaceDE w:val="0"/>
              <w:autoSpaceDN w:val="0"/>
              <w:snapToGrid/>
              <w:spacing w:line="40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ilRNA-20</w:t>
            </w:r>
          </w:p>
        </w:tc>
        <w:tc>
          <w:tcPr>
            <w:tcW w:w="2552" w:type="dxa"/>
          </w:tcPr>
          <w:p w14:paraId="097924C8" w14:textId="77777777" w:rsidR="00E14717" w:rsidRPr="00E14717" w:rsidRDefault="00E14717" w:rsidP="00E14717">
            <w:pPr>
              <w:widowControl w:val="0"/>
              <w:autoSpaceDE w:val="0"/>
              <w:autoSpaceDN w:val="0"/>
              <w:snapToGrid/>
              <w:spacing w:line="40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uaugguccucuucagaauuugaau</w:t>
            </w:r>
          </w:p>
        </w:tc>
        <w:tc>
          <w:tcPr>
            <w:tcW w:w="4817" w:type="dxa"/>
          </w:tcPr>
          <w:p w14:paraId="0784CB13" w14:textId="77777777" w:rsidR="00E14717" w:rsidRPr="00E14717" w:rsidRDefault="00E14717" w:rsidP="00E14717">
            <w:pPr>
              <w:widowControl w:val="0"/>
              <w:autoSpaceDE w:val="0"/>
              <w:autoSpaceDN w:val="0"/>
              <w:snapToGrid/>
              <w:spacing w:line="40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uaugguccucuucagaauuugaauauaagauuauauugucuagauaagcaagaacaaauuuuucucuuaaaccugcaaggaccugaucc</w:t>
            </w:r>
          </w:p>
        </w:tc>
      </w:tr>
      <w:tr w:rsidR="00E14717" w:rsidRPr="00E14717" w14:paraId="53C8F4D2" w14:textId="77777777" w:rsidTr="00E97218">
        <w:tc>
          <w:tcPr>
            <w:tcW w:w="1134" w:type="dxa"/>
          </w:tcPr>
          <w:p w14:paraId="266EE59C" w14:textId="77777777" w:rsidR="00E14717" w:rsidRPr="00E14717" w:rsidRDefault="00E14717" w:rsidP="00E14717">
            <w:pPr>
              <w:widowControl w:val="0"/>
              <w:autoSpaceDE w:val="0"/>
              <w:autoSpaceDN w:val="0"/>
              <w:snapToGrid/>
              <w:spacing w:line="40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ilRNA-21</w:t>
            </w:r>
          </w:p>
        </w:tc>
        <w:tc>
          <w:tcPr>
            <w:tcW w:w="2552" w:type="dxa"/>
          </w:tcPr>
          <w:p w14:paraId="076B49DF" w14:textId="77777777" w:rsidR="00E14717" w:rsidRPr="00E14717" w:rsidRDefault="00E14717" w:rsidP="00E14717">
            <w:pPr>
              <w:widowControl w:val="0"/>
              <w:autoSpaceDE w:val="0"/>
              <w:autoSpaceDN w:val="0"/>
              <w:snapToGrid/>
              <w:spacing w:line="40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ucauaauaggagcugcaaagacgu</w:t>
            </w:r>
          </w:p>
        </w:tc>
        <w:tc>
          <w:tcPr>
            <w:tcW w:w="4817" w:type="dxa"/>
          </w:tcPr>
          <w:p w14:paraId="39FDAC54" w14:textId="77777777" w:rsidR="00E14717" w:rsidRPr="00E14717" w:rsidRDefault="00E14717" w:rsidP="00E14717">
            <w:pPr>
              <w:widowControl w:val="0"/>
              <w:autoSpaceDE w:val="0"/>
              <w:autoSpaceDN w:val="0"/>
              <w:snapToGrid/>
              <w:spacing w:line="40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aaguugggcuuuacuaugaagaugucauaauaggagcugcaaagacgu</w:t>
            </w:r>
          </w:p>
        </w:tc>
      </w:tr>
      <w:tr w:rsidR="00E14717" w:rsidRPr="00E14717" w14:paraId="0C54F2B1" w14:textId="77777777" w:rsidTr="00E97218">
        <w:tc>
          <w:tcPr>
            <w:tcW w:w="1134" w:type="dxa"/>
          </w:tcPr>
          <w:p w14:paraId="5F65021D" w14:textId="77777777" w:rsidR="00E14717" w:rsidRPr="00E14717" w:rsidRDefault="00E14717" w:rsidP="00E14717">
            <w:pPr>
              <w:widowControl w:val="0"/>
              <w:autoSpaceDE w:val="0"/>
              <w:autoSpaceDN w:val="0"/>
              <w:snapToGrid/>
              <w:spacing w:line="40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ilRNA-22</w:t>
            </w:r>
          </w:p>
        </w:tc>
        <w:tc>
          <w:tcPr>
            <w:tcW w:w="2552" w:type="dxa"/>
          </w:tcPr>
          <w:p w14:paraId="410F0CF8" w14:textId="77777777" w:rsidR="00E14717" w:rsidRPr="00E14717" w:rsidRDefault="00E14717" w:rsidP="00E14717">
            <w:pPr>
              <w:widowControl w:val="0"/>
              <w:autoSpaceDE w:val="0"/>
              <w:autoSpaceDN w:val="0"/>
              <w:snapToGrid/>
              <w:spacing w:line="40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uggaaaaggacuuuuuaagggaau</w:t>
            </w:r>
          </w:p>
        </w:tc>
        <w:tc>
          <w:tcPr>
            <w:tcW w:w="4817" w:type="dxa"/>
          </w:tcPr>
          <w:p w14:paraId="79715849" w14:textId="77777777" w:rsidR="00E14717" w:rsidRPr="00E14717" w:rsidRDefault="00E14717" w:rsidP="00E14717">
            <w:pPr>
              <w:widowControl w:val="0"/>
              <w:autoSpaceDE w:val="0"/>
              <w:autoSpaceDN w:val="0"/>
              <w:snapToGrid/>
              <w:spacing w:line="40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uggaaaaggacuuuuuaagggaauauuuuuauaaaaauaaaaaaaaauucucucaucacuuuauccaauacac</w:t>
            </w:r>
          </w:p>
        </w:tc>
      </w:tr>
      <w:tr w:rsidR="00E14717" w:rsidRPr="00E14717" w14:paraId="1878A0D0" w14:textId="77777777" w:rsidTr="00E97218">
        <w:tc>
          <w:tcPr>
            <w:tcW w:w="1134" w:type="dxa"/>
          </w:tcPr>
          <w:p w14:paraId="31EF21AE" w14:textId="77777777" w:rsidR="00E14717" w:rsidRPr="00E14717" w:rsidRDefault="00E14717" w:rsidP="00E14717">
            <w:pPr>
              <w:widowControl w:val="0"/>
              <w:autoSpaceDE w:val="0"/>
              <w:autoSpaceDN w:val="0"/>
              <w:snapToGrid/>
              <w:spacing w:line="40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ilRNA-23</w:t>
            </w:r>
          </w:p>
        </w:tc>
        <w:tc>
          <w:tcPr>
            <w:tcW w:w="2552" w:type="dxa"/>
          </w:tcPr>
          <w:p w14:paraId="3DEBDE96" w14:textId="77777777" w:rsidR="00E14717" w:rsidRPr="00E14717" w:rsidRDefault="00E14717" w:rsidP="00E14717">
            <w:pPr>
              <w:widowControl w:val="0"/>
              <w:autoSpaceDE w:val="0"/>
              <w:autoSpaceDN w:val="0"/>
              <w:snapToGrid/>
              <w:spacing w:line="40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uggaucaguaaccaucagcggau</w:t>
            </w:r>
          </w:p>
        </w:tc>
        <w:tc>
          <w:tcPr>
            <w:tcW w:w="4817" w:type="dxa"/>
          </w:tcPr>
          <w:p w14:paraId="1CC6FA2F" w14:textId="77777777" w:rsidR="00E14717" w:rsidRPr="00E14717" w:rsidRDefault="00E14717" w:rsidP="00E14717">
            <w:pPr>
              <w:widowControl w:val="0"/>
              <w:autoSpaceDE w:val="0"/>
              <w:autoSpaceDN w:val="0"/>
              <w:snapToGrid/>
              <w:spacing w:line="40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uggaucaguaaccaucagcggaucaggagaaucacgggcgauuugcugaugaucgguagcugaucccgggu</w:t>
            </w:r>
          </w:p>
        </w:tc>
      </w:tr>
      <w:tr w:rsidR="00E14717" w:rsidRPr="00E14717" w14:paraId="4B619BE2" w14:textId="77777777" w:rsidTr="00E97218">
        <w:tc>
          <w:tcPr>
            <w:tcW w:w="1134" w:type="dxa"/>
          </w:tcPr>
          <w:p w14:paraId="66BE06D4" w14:textId="77777777" w:rsidR="00E14717" w:rsidRPr="00E14717" w:rsidRDefault="00E14717" w:rsidP="00E14717">
            <w:pPr>
              <w:widowControl w:val="0"/>
              <w:autoSpaceDE w:val="0"/>
              <w:autoSpaceDN w:val="0"/>
              <w:snapToGrid/>
              <w:spacing w:line="40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ilRNA-24</w:t>
            </w:r>
          </w:p>
        </w:tc>
        <w:tc>
          <w:tcPr>
            <w:tcW w:w="2552" w:type="dxa"/>
          </w:tcPr>
          <w:p w14:paraId="2318E6DB" w14:textId="77777777" w:rsidR="00E14717" w:rsidRPr="00E14717" w:rsidRDefault="00E14717" w:rsidP="00E14717">
            <w:pPr>
              <w:widowControl w:val="0"/>
              <w:autoSpaceDE w:val="0"/>
              <w:autoSpaceDN w:val="0"/>
              <w:snapToGrid/>
              <w:spacing w:line="40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ucggaggcuuaaauuccaugacguu</w:t>
            </w:r>
          </w:p>
        </w:tc>
        <w:tc>
          <w:tcPr>
            <w:tcW w:w="4817" w:type="dxa"/>
          </w:tcPr>
          <w:p w14:paraId="0D5D325C" w14:textId="77777777" w:rsidR="00E14717" w:rsidRPr="00E14717" w:rsidRDefault="00E14717" w:rsidP="00E14717">
            <w:pPr>
              <w:widowControl w:val="0"/>
              <w:autoSpaceDE w:val="0"/>
              <w:autoSpaceDN w:val="0"/>
              <w:snapToGrid/>
              <w:spacing w:line="40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ucggaggcuuaaauuccaugacguuaauguguuuuuauuaaggucauuuucuugagccacauccugacuuu</w:t>
            </w:r>
          </w:p>
        </w:tc>
      </w:tr>
      <w:tr w:rsidR="00E14717" w:rsidRPr="00E14717" w14:paraId="069E2EF9" w14:textId="77777777" w:rsidTr="00E97218">
        <w:tc>
          <w:tcPr>
            <w:tcW w:w="1134" w:type="dxa"/>
            <w:tcBorders>
              <w:bottom w:val="single" w:sz="12" w:space="0" w:color="auto"/>
            </w:tcBorders>
          </w:tcPr>
          <w:p w14:paraId="7AA60A3C" w14:textId="77777777" w:rsidR="00E14717" w:rsidRPr="00E14717" w:rsidRDefault="00E14717" w:rsidP="00E14717">
            <w:pPr>
              <w:widowControl w:val="0"/>
              <w:autoSpaceDE w:val="0"/>
              <w:autoSpaceDN w:val="0"/>
              <w:snapToGrid/>
              <w:spacing w:line="40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ilRNA-25</w:t>
            </w:r>
          </w:p>
        </w:tc>
        <w:tc>
          <w:tcPr>
            <w:tcW w:w="2552" w:type="dxa"/>
            <w:tcBorders>
              <w:bottom w:val="single" w:sz="12" w:space="0" w:color="auto"/>
            </w:tcBorders>
          </w:tcPr>
          <w:p w14:paraId="4EE39788" w14:textId="77777777" w:rsidR="00E14717" w:rsidRPr="00E14717" w:rsidRDefault="00E14717" w:rsidP="00E14717">
            <w:pPr>
              <w:widowControl w:val="0"/>
              <w:autoSpaceDE w:val="0"/>
              <w:autoSpaceDN w:val="0"/>
              <w:snapToGrid/>
              <w:spacing w:line="40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uuuccgauauuuugggcguaaacc</w:t>
            </w:r>
          </w:p>
        </w:tc>
        <w:tc>
          <w:tcPr>
            <w:tcW w:w="4817" w:type="dxa"/>
            <w:tcBorders>
              <w:bottom w:val="single" w:sz="12" w:space="0" w:color="auto"/>
            </w:tcBorders>
          </w:tcPr>
          <w:p w14:paraId="0C392070" w14:textId="77777777" w:rsidR="00E14717" w:rsidRPr="00E14717" w:rsidRDefault="00E14717" w:rsidP="00E14717">
            <w:pPr>
              <w:widowControl w:val="0"/>
              <w:autoSpaceDE w:val="0"/>
              <w:autoSpaceDN w:val="0"/>
              <w:snapToGrid/>
              <w:spacing w:line="40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uuuccgauauuuugggcguaaaccguaguauuaugagggacaaaaaauuguaacuaugauuuacuuaaagauguucaaaaauuggaucuu</w:t>
            </w:r>
          </w:p>
        </w:tc>
      </w:tr>
    </w:tbl>
    <w:p w14:paraId="1F8410A8" w14:textId="77777777" w:rsidR="003A30A8" w:rsidRPr="00E14717" w:rsidRDefault="003A30A8" w:rsidP="00597716">
      <w:pPr>
        <w:spacing w:line="220" w:lineRule="atLeast"/>
        <w:ind w:leftChars="193" w:left="425" w:firstLineChars="150" w:firstLine="36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3A30A8" w:rsidRPr="00E14717" w:rsidSect="009320E4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CA8632" w14:textId="77777777" w:rsidR="008803AE" w:rsidRDefault="008803AE" w:rsidP="001F0860">
      <w:pPr>
        <w:spacing w:after="0"/>
      </w:pPr>
      <w:r>
        <w:separator/>
      </w:r>
    </w:p>
  </w:endnote>
  <w:endnote w:type="continuationSeparator" w:id="0">
    <w:p w14:paraId="2C836543" w14:textId="77777777" w:rsidR="008803AE" w:rsidRDefault="008803AE" w:rsidP="001F086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8D8B18" w14:textId="77777777" w:rsidR="008803AE" w:rsidRDefault="008803AE" w:rsidP="001F0860">
      <w:pPr>
        <w:spacing w:after="0"/>
      </w:pPr>
      <w:r>
        <w:separator/>
      </w:r>
    </w:p>
  </w:footnote>
  <w:footnote w:type="continuationSeparator" w:id="0">
    <w:p w14:paraId="0F0A671F" w14:textId="77777777" w:rsidR="008803AE" w:rsidRDefault="008803AE" w:rsidP="001F0860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1D50"/>
    <w:rsid w:val="0000572A"/>
    <w:rsid w:val="00032BA6"/>
    <w:rsid w:val="00041B94"/>
    <w:rsid w:val="00046786"/>
    <w:rsid w:val="00055CEC"/>
    <w:rsid w:val="00075E2D"/>
    <w:rsid w:val="0009511E"/>
    <w:rsid w:val="000A4CC0"/>
    <w:rsid w:val="000E0834"/>
    <w:rsid w:val="000E598F"/>
    <w:rsid w:val="00110EC2"/>
    <w:rsid w:val="00116FF3"/>
    <w:rsid w:val="00124DE9"/>
    <w:rsid w:val="00142906"/>
    <w:rsid w:val="00143543"/>
    <w:rsid w:val="00165513"/>
    <w:rsid w:val="00170990"/>
    <w:rsid w:val="0017379B"/>
    <w:rsid w:val="001C6008"/>
    <w:rsid w:val="001D0B09"/>
    <w:rsid w:val="001F0860"/>
    <w:rsid w:val="001F3039"/>
    <w:rsid w:val="0020377C"/>
    <w:rsid w:val="0023552D"/>
    <w:rsid w:val="00267159"/>
    <w:rsid w:val="00272DBA"/>
    <w:rsid w:val="00294D7A"/>
    <w:rsid w:val="002C2CD9"/>
    <w:rsid w:val="002E3E0D"/>
    <w:rsid w:val="002F749A"/>
    <w:rsid w:val="00303BAA"/>
    <w:rsid w:val="00303D6D"/>
    <w:rsid w:val="00314191"/>
    <w:rsid w:val="003148D1"/>
    <w:rsid w:val="00323B43"/>
    <w:rsid w:val="0035041A"/>
    <w:rsid w:val="0037448E"/>
    <w:rsid w:val="003A30A8"/>
    <w:rsid w:val="003A4422"/>
    <w:rsid w:val="003D37D8"/>
    <w:rsid w:val="003E64C4"/>
    <w:rsid w:val="00405104"/>
    <w:rsid w:val="004131DD"/>
    <w:rsid w:val="00426133"/>
    <w:rsid w:val="00435778"/>
    <w:rsid w:val="004358AB"/>
    <w:rsid w:val="004572AA"/>
    <w:rsid w:val="00470A97"/>
    <w:rsid w:val="00480954"/>
    <w:rsid w:val="00494D3F"/>
    <w:rsid w:val="004B2FBC"/>
    <w:rsid w:val="00512F77"/>
    <w:rsid w:val="00554AA7"/>
    <w:rsid w:val="00590C70"/>
    <w:rsid w:val="00597716"/>
    <w:rsid w:val="005F521B"/>
    <w:rsid w:val="00607C41"/>
    <w:rsid w:val="00613353"/>
    <w:rsid w:val="00614FE0"/>
    <w:rsid w:val="00616F96"/>
    <w:rsid w:val="00620774"/>
    <w:rsid w:val="00621FAC"/>
    <w:rsid w:val="00626420"/>
    <w:rsid w:val="00680B6A"/>
    <w:rsid w:val="006878A8"/>
    <w:rsid w:val="0070071D"/>
    <w:rsid w:val="00700821"/>
    <w:rsid w:val="00706046"/>
    <w:rsid w:val="00771729"/>
    <w:rsid w:val="00782C14"/>
    <w:rsid w:val="00795D4D"/>
    <w:rsid w:val="007B6446"/>
    <w:rsid w:val="007C554A"/>
    <w:rsid w:val="007F3934"/>
    <w:rsid w:val="007F69FD"/>
    <w:rsid w:val="0080266D"/>
    <w:rsid w:val="0082715D"/>
    <w:rsid w:val="00840B98"/>
    <w:rsid w:val="00852D54"/>
    <w:rsid w:val="008631A4"/>
    <w:rsid w:val="008803AE"/>
    <w:rsid w:val="008A5012"/>
    <w:rsid w:val="008B5ADA"/>
    <w:rsid w:val="008B7726"/>
    <w:rsid w:val="008E1BD1"/>
    <w:rsid w:val="008E7BDB"/>
    <w:rsid w:val="00903A13"/>
    <w:rsid w:val="009320E4"/>
    <w:rsid w:val="00940BAC"/>
    <w:rsid w:val="00963863"/>
    <w:rsid w:val="00994970"/>
    <w:rsid w:val="009A49F2"/>
    <w:rsid w:val="009E3321"/>
    <w:rsid w:val="009E6057"/>
    <w:rsid w:val="00A01881"/>
    <w:rsid w:val="00A344DB"/>
    <w:rsid w:val="00A65D21"/>
    <w:rsid w:val="00A720BE"/>
    <w:rsid w:val="00A754ED"/>
    <w:rsid w:val="00A802A6"/>
    <w:rsid w:val="00A82E69"/>
    <w:rsid w:val="00A8499B"/>
    <w:rsid w:val="00A852A0"/>
    <w:rsid w:val="00A9217C"/>
    <w:rsid w:val="00AB778D"/>
    <w:rsid w:val="00AC2C8E"/>
    <w:rsid w:val="00AC58B7"/>
    <w:rsid w:val="00AE23AE"/>
    <w:rsid w:val="00B22702"/>
    <w:rsid w:val="00B61E9E"/>
    <w:rsid w:val="00B652C3"/>
    <w:rsid w:val="00B718D1"/>
    <w:rsid w:val="00B84158"/>
    <w:rsid w:val="00BA28ED"/>
    <w:rsid w:val="00BA56EC"/>
    <w:rsid w:val="00BB2A04"/>
    <w:rsid w:val="00BC0C91"/>
    <w:rsid w:val="00BC766B"/>
    <w:rsid w:val="00BE2BAE"/>
    <w:rsid w:val="00BE3AD3"/>
    <w:rsid w:val="00C1434C"/>
    <w:rsid w:val="00C244B7"/>
    <w:rsid w:val="00C72924"/>
    <w:rsid w:val="00CA00D8"/>
    <w:rsid w:val="00CC5A87"/>
    <w:rsid w:val="00CE12F6"/>
    <w:rsid w:val="00CE1D90"/>
    <w:rsid w:val="00CF07A9"/>
    <w:rsid w:val="00CF274C"/>
    <w:rsid w:val="00D00420"/>
    <w:rsid w:val="00D0077F"/>
    <w:rsid w:val="00D1089A"/>
    <w:rsid w:val="00D2190A"/>
    <w:rsid w:val="00D25428"/>
    <w:rsid w:val="00D26761"/>
    <w:rsid w:val="00D303ED"/>
    <w:rsid w:val="00D31D50"/>
    <w:rsid w:val="00D408CE"/>
    <w:rsid w:val="00D416E9"/>
    <w:rsid w:val="00D607D3"/>
    <w:rsid w:val="00D8417C"/>
    <w:rsid w:val="00DA215C"/>
    <w:rsid w:val="00DA35B9"/>
    <w:rsid w:val="00DD1959"/>
    <w:rsid w:val="00DE0DBF"/>
    <w:rsid w:val="00DF0E6D"/>
    <w:rsid w:val="00DF5E95"/>
    <w:rsid w:val="00E02B51"/>
    <w:rsid w:val="00E06FB0"/>
    <w:rsid w:val="00E078D8"/>
    <w:rsid w:val="00E14717"/>
    <w:rsid w:val="00E2436C"/>
    <w:rsid w:val="00E4169F"/>
    <w:rsid w:val="00E5354B"/>
    <w:rsid w:val="00E63FEB"/>
    <w:rsid w:val="00E738F8"/>
    <w:rsid w:val="00E743EB"/>
    <w:rsid w:val="00E97BBA"/>
    <w:rsid w:val="00EA2819"/>
    <w:rsid w:val="00EA4391"/>
    <w:rsid w:val="00EE184B"/>
    <w:rsid w:val="00EF0830"/>
    <w:rsid w:val="00EF0F42"/>
    <w:rsid w:val="00EF26DE"/>
    <w:rsid w:val="00F25954"/>
    <w:rsid w:val="00F3221C"/>
    <w:rsid w:val="00F85979"/>
    <w:rsid w:val="00F87224"/>
    <w:rsid w:val="00F876A7"/>
    <w:rsid w:val="00FA1B61"/>
    <w:rsid w:val="00FA657F"/>
    <w:rsid w:val="00FB1216"/>
    <w:rsid w:val="00FC3913"/>
    <w:rsid w:val="00FC6CAD"/>
    <w:rsid w:val="00FC7658"/>
    <w:rsid w:val="00FD2FDD"/>
    <w:rsid w:val="00FE1872"/>
    <w:rsid w:val="00FE3817"/>
    <w:rsid w:val="00FF4B1A"/>
    <w:rsid w:val="00FF5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3B67D4F"/>
  <w15:docId w15:val="{A92F9247-193C-4D7D-A01E-D9E754E59F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4717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F0860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F0860"/>
    <w:rPr>
      <w:rFonts w:ascii="Tahoma" w:hAnsi="Tahoma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F0860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F0860"/>
    <w:rPr>
      <w:rFonts w:ascii="Tahoma" w:hAnsi="Tahoma"/>
      <w:sz w:val="18"/>
      <w:szCs w:val="18"/>
    </w:rPr>
  </w:style>
  <w:style w:type="table" w:styleId="a7">
    <w:name w:val="Table Grid"/>
    <w:basedOn w:val="a1"/>
    <w:uiPriority w:val="99"/>
    <w:qFormat/>
    <w:rsid w:val="001F0860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a8">
    <w:name w:val="annotation reference"/>
    <w:basedOn w:val="a0"/>
    <w:uiPriority w:val="99"/>
    <w:semiHidden/>
    <w:unhideWhenUsed/>
    <w:rsid w:val="00FF4B1A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FF4B1A"/>
    <w:pPr>
      <w:widowControl w:val="0"/>
      <w:adjustRightInd/>
      <w:snapToGrid/>
      <w:spacing w:after="0"/>
    </w:pPr>
    <w:rPr>
      <w:rFonts w:asciiTheme="minorHAnsi" w:hAnsiTheme="minorHAnsi"/>
      <w:kern w:val="2"/>
      <w:sz w:val="21"/>
    </w:rPr>
  </w:style>
  <w:style w:type="character" w:customStyle="1" w:styleId="aa">
    <w:name w:val="批注文字 字符"/>
    <w:basedOn w:val="a0"/>
    <w:link w:val="a9"/>
    <w:uiPriority w:val="99"/>
    <w:semiHidden/>
    <w:rsid w:val="00FF4B1A"/>
    <w:rPr>
      <w:rFonts w:eastAsiaTheme="minorEastAsia"/>
      <w:kern w:val="2"/>
      <w:sz w:val="21"/>
    </w:rPr>
  </w:style>
  <w:style w:type="paragraph" w:styleId="ab">
    <w:name w:val="Balloon Text"/>
    <w:basedOn w:val="a"/>
    <w:link w:val="ac"/>
    <w:uiPriority w:val="99"/>
    <w:semiHidden/>
    <w:unhideWhenUsed/>
    <w:rsid w:val="00FF4B1A"/>
    <w:pPr>
      <w:spacing w:after="0"/>
    </w:pPr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FF4B1A"/>
    <w:rPr>
      <w:rFonts w:ascii="Tahoma" w:hAnsi="Tahoma"/>
      <w:sz w:val="18"/>
      <w:szCs w:val="18"/>
    </w:rPr>
  </w:style>
  <w:style w:type="table" w:styleId="7">
    <w:name w:val="List Table 7 Colorful"/>
    <w:basedOn w:val="a1"/>
    <w:uiPriority w:val="52"/>
    <w:rsid w:val="003A30A8"/>
    <w:pPr>
      <w:spacing w:after="0" w:line="240" w:lineRule="auto"/>
    </w:pPr>
    <w:rPr>
      <w:color w:val="000000" w:themeColor="text1"/>
      <w:kern w:val="2"/>
      <w:sz w:val="2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ad">
    <w:name w:val="Hyperlink"/>
    <w:uiPriority w:val="99"/>
    <w:unhideWhenUsed/>
    <w:rsid w:val="00597716"/>
    <w:rPr>
      <w:color w:val="0563C1"/>
      <w:u w:val="single"/>
    </w:rPr>
  </w:style>
  <w:style w:type="paragraph" w:styleId="HTML">
    <w:name w:val="HTML Preformatted"/>
    <w:basedOn w:val="a"/>
    <w:link w:val="HTML0"/>
    <w:qFormat/>
    <w:rsid w:val="0017379B"/>
    <w:pPr>
      <w:widowControl w:val="0"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djustRightInd/>
      <w:snapToGrid/>
      <w:spacing w:after="0"/>
    </w:pPr>
    <w:rPr>
      <w:rFonts w:ascii="宋体" w:eastAsia="宋体" w:hAnsi="宋体" w:cs="Times New Roman" w:hint="eastAsia"/>
      <w:sz w:val="24"/>
      <w:szCs w:val="24"/>
    </w:rPr>
  </w:style>
  <w:style w:type="character" w:customStyle="1" w:styleId="HTML0">
    <w:name w:val="HTML 预设格式 字符"/>
    <w:basedOn w:val="a0"/>
    <w:link w:val="HTML"/>
    <w:rsid w:val="0017379B"/>
    <w:rPr>
      <w:rFonts w:ascii="宋体" w:eastAsia="宋体" w:hAnsi="宋体" w:cs="Times New Roman"/>
      <w:sz w:val="24"/>
      <w:szCs w:val="24"/>
    </w:rPr>
  </w:style>
  <w:style w:type="paragraph" w:styleId="ae">
    <w:name w:val="Normal (Web)"/>
    <w:basedOn w:val="a"/>
    <w:uiPriority w:val="99"/>
    <w:semiHidden/>
    <w:unhideWhenUsed/>
    <w:rsid w:val="00D408CE"/>
    <w:pPr>
      <w:adjustRightInd/>
      <w:snapToGrid/>
      <w:spacing w:before="100" w:beforeAutospacing="1" w:after="100" w:afterAutospacing="1"/>
    </w:pPr>
    <w:rPr>
      <w:rFonts w:ascii="宋体" w:eastAsia="宋体" w:hAnsi="宋体" w:cs="宋体"/>
      <w:sz w:val="24"/>
      <w:szCs w:val="24"/>
    </w:rPr>
  </w:style>
  <w:style w:type="paragraph" w:customStyle="1" w:styleId="Default">
    <w:name w:val="Default"/>
    <w:rsid w:val="00BE2BAE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customStyle="1" w:styleId="1">
    <w:name w:val="网格型1"/>
    <w:basedOn w:val="a1"/>
    <w:next w:val="a7"/>
    <w:uiPriority w:val="99"/>
    <w:qFormat/>
    <w:rsid w:val="00E14717"/>
    <w:pPr>
      <w:spacing w:after="0" w:line="240" w:lineRule="auto"/>
    </w:pPr>
    <w:rPr>
      <w:rFonts w:ascii="Times New Roman" w:eastAsia="宋体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7"/>
    <w:uiPriority w:val="99"/>
    <w:qFormat/>
    <w:rsid w:val="00E14717"/>
    <w:pPr>
      <w:spacing w:after="0" w:line="240" w:lineRule="auto"/>
    </w:pPr>
    <w:rPr>
      <w:rFonts w:ascii="Times New Roman" w:eastAsia="宋体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403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0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8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8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6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64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1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3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8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?>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?>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AB188314-CA71-484B-AE9E-F7E2CE1E18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7</Pages>
  <Words>2680</Words>
  <Characters>15278</Characters>
  <Application>Microsoft Office Word</Application>
  <DocSecurity>0</DocSecurity>
  <Lines>127</Lines>
  <Paragraphs>35</Paragraphs>
  <ScaleCrop>false</ScaleCrop>
  <Company/>
  <LinksUpToDate>false</LinksUpToDate>
  <CharactersWithSpaces>17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润华</dc:creator>
  <cp:keywords/>
  <dc:description/>
  <cp:lastModifiedBy>鹏程 张</cp:lastModifiedBy>
  <cp:revision>10</cp:revision>
  <cp:lastPrinted>2014-02-17T13:48:00Z</cp:lastPrinted>
  <dcterms:created xsi:type="dcterms:W3CDTF">2025-05-22T12:47:00Z</dcterms:created>
  <dcterms:modified xsi:type="dcterms:W3CDTF">2025-07-17T0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16057de59561b2f782c8e921abc8e1d35b3fafa8a006e87ba49156ec768b487</vt:lpwstr>
  </property>
</Properties>
</file>